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B0B16" w14:textId="3B6CF05F" w:rsidR="00C3330B" w:rsidRPr="00645392" w:rsidRDefault="0035663C" w:rsidP="000930BC">
      <w:pPr>
        <w:spacing w:after="0" w:line="240" w:lineRule="auto"/>
        <w:jc w:val="both"/>
        <w:rPr>
          <w:rFonts w:cstheme="minorHAnsi"/>
          <w:b/>
          <w:bCs/>
          <w:color w:val="000000" w:themeColor="text1"/>
          <w:lang w:val="en-GB"/>
        </w:rPr>
      </w:pPr>
      <w:bookmarkStart w:id="0" w:name="_Hlk211180372"/>
      <w:r w:rsidRPr="00645392">
        <w:rPr>
          <w:rFonts w:cstheme="minorHAnsi"/>
          <w:b/>
          <w:bCs/>
          <w:color w:val="000000" w:themeColor="text1"/>
          <w:lang w:val="en-GB"/>
        </w:rPr>
        <w:t xml:space="preserve">S2 Table. </w:t>
      </w:r>
      <w:r w:rsidR="008D560B" w:rsidRPr="00645392">
        <w:rPr>
          <w:rFonts w:cstheme="minorHAnsi"/>
          <w:b/>
          <w:bCs/>
          <w:color w:val="000000" w:themeColor="text1"/>
          <w:lang w:val="en-GB"/>
        </w:rPr>
        <w:t xml:space="preserve">Literature sources for </w:t>
      </w:r>
      <w:r w:rsidR="003D5B84" w:rsidRPr="00645392">
        <w:rPr>
          <w:rFonts w:cstheme="minorHAnsi"/>
          <w:b/>
          <w:bCs/>
          <w:color w:val="000000" w:themeColor="text1"/>
          <w:lang w:val="en-GB"/>
        </w:rPr>
        <w:t>Animal Abuse by Falsification (</w:t>
      </w:r>
      <w:r w:rsidR="008D560B" w:rsidRPr="00645392">
        <w:rPr>
          <w:rFonts w:cstheme="minorHAnsi"/>
          <w:b/>
          <w:bCs/>
          <w:color w:val="000000" w:themeColor="text1"/>
          <w:lang w:val="en-GB"/>
        </w:rPr>
        <w:t>AAF</w:t>
      </w:r>
      <w:r w:rsidR="003D5B84" w:rsidRPr="00645392">
        <w:rPr>
          <w:rFonts w:cstheme="minorHAnsi"/>
          <w:b/>
          <w:bCs/>
          <w:color w:val="000000" w:themeColor="text1"/>
          <w:lang w:val="en-GB"/>
        </w:rPr>
        <w:t>)</w:t>
      </w:r>
      <w:r w:rsidR="008D560B" w:rsidRPr="00645392">
        <w:rPr>
          <w:rFonts w:cstheme="minorHAnsi"/>
          <w:b/>
          <w:bCs/>
          <w:color w:val="000000" w:themeColor="text1"/>
          <w:lang w:val="en-GB"/>
        </w:rPr>
        <w:t xml:space="preserve"> signs and symptom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8"/>
        <w:gridCol w:w="2198"/>
        <w:gridCol w:w="2198"/>
        <w:gridCol w:w="2199"/>
        <w:gridCol w:w="2198"/>
        <w:gridCol w:w="2198"/>
        <w:gridCol w:w="2199"/>
      </w:tblGrid>
      <w:tr w:rsidR="008D560B" w:rsidRPr="00645392" w14:paraId="31EB84F3" w14:textId="77777777" w:rsidTr="00645392">
        <w:trPr>
          <w:trHeight w:val="288"/>
        </w:trPr>
        <w:tc>
          <w:tcPr>
            <w:tcW w:w="2198" w:type="dxa"/>
            <w:noWrap/>
            <w:hideMark/>
          </w:tcPr>
          <w:bookmarkEnd w:id="0"/>
          <w:p w14:paraId="64D632A1" w14:textId="77777777"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Signs and symptoms regarding animal and medical situation</w:t>
            </w:r>
          </w:p>
        </w:tc>
        <w:tc>
          <w:tcPr>
            <w:tcW w:w="2198" w:type="dxa"/>
            <w:noWrap/>
            <w:hideMark/>
          </w:tcPr>
          <w:p w14:paraId="08613BDC" w14:textId="316C02C6"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Oxley &amp; Feldman, 2016</w:t>
            </w:r>
          </w:p>
        </w:tc>
        <w:tc>
          <w:tcPr>
            <w:tcW w:w="2198" w:type="dxa"/>
            <w:noWrap/>
            <w:hideMark/>
          </w:tcPr>
          <w:p w14:paraId="15421395" w14:textId="63D4A680"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 xml:space="preserve">Munro &amp; </w:t>
            </w:r>
            <w:proofErr w:type="spellStart"/>
            <w:r w:rsidRPr="00645392">
              <w:rPr>
                <w:rFonts w:eastAsia="Times New Roman" w:cstheme="minorHAnsi"/>
                <w:b/>
                <w:bCs/>
                <w:color w:val="000000"/>
                <w:kern w:val="0"/>
                <w:sz w:val="20"/>
                <w:szCs w:val="20"/>
                <w:lang w:val="en-GB"/>
                <w14:ligatures w14:val="none"/>
              </w:rPr>
              <w:t>Thrusfield</w:t>
            </w:r>
            <w:proofErr w:type="spellEnd"/>
            <w:r w:rsidRPr="00645392">
              <w:rPr>
                <w:rFonts w:eastAsia="Times New Roman" w:cstheme="minorHAnsi"/>
                <w:b/>
                <w:bCs/>
                <w:color w:val="000000"/>
                <w:kern w:val="0"/>
                <w:sz w:val="20"/>
                <w:szCs w:val="20"/>
                <w:lang w:val="en-GB"/>
                <w14:ligatures w14:val="none"/>
              </w:rPr>
              <w:t>, 2001</w:t>
            </w:r>
          </w:p>
        </w:tc>
        <w:tc>
          <w:tcPr>
            <w:tcW w:w="2199" w:type="dxa"/>
            <w:noWrap/>
            <w:hideMark/>
          </w:tcPr>
          <w:p w14:paraId="22F5F87F" w14:textId="700474E8"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Bass &amp; Glaser, 2014</w:t>
            </w:r>
          </w:p>
        </w:tc>
        <w:tc>
          <w:tcPr>
            <w:tcW w:w="2198" w:type="dxa"/>
            <w:noWrap/>
            <w:hideMark/>
          </w:tcPr>
          <w:p w14:paraId="514AF0E9" w14:textId="5B1C55B9"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Geist et al., 2024</w:t>
            </w:r>
          </w:p>
        </w:tc>
        <w:tc>
          <w:tcPr>
            <w:tcW w:w="2198" w:type="dxa"/>
            <w:noWrap/>
            <w:hideMark/>
          </w:tcPr>
          <w:p w14:paraId="4308ED24" w14:textId="0B3964B4"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Jaghab et al., 2006</w:t>
            </w:r>
          </w:p>
        </w:tc>
        <w:tc>
          <w:tcPr>
            <w:tcW w:w="2199" w:type="dxa"/>
            <w:noWrap/>
            <w:hideMark/>
          </w:tcPr>
          <w:p w14:paraId="487E5764" w14:textId="56A69C8B"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Shaw et al., 2008</w:t>
            </w:r>
          </w:p>
        </w:tc>
      </w:tr>
      <w:tr w:rsidR="008D560B" w:rsidRPr="00645392" w14:paraId="2AAB430A" w14:textId="77777777" w:rsidTr="00645392">
        <w:trPr>
          <w:trHeight w:val="288"/>
        </w:trPr>
        <w:tc>
          <w:tcPr>
            <w:tcW w:w="2198" w:type="dxa"/>
            <w:noWrap/>
            <w:hideMark/>
          </w:tcPr>
          <w:p w14:paraId="33582E2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Inexplicable medical symptoms</w:t>
            </w:r>
          </w:p>
        </w:tc>
        <w:tc>
          <w:tcPr>
            <w:tcW w:w="2198" w:type="dxa"/>
            <w:noWrap/>
            <w:hideMark/>
          </w:tcPr>
          <w:p w14:paraId="58EF59C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usual symptoms, signs or hospital/veterinary courses that do not make clinical sense. Victim’s appearance is inconsistent with illness</w:t>
            </w:r>
          </w:p>
        </w:tc>
        <w:tc>
          <w:tcPr>
            <w:tcW w:w="2198" w:type="dxa"/>
            <w:noWrap/>
            <w:hideMark/>
          </w:tcPr>
          <w:p w14:paraId="7153BEF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Clinical signs reported by the owner, but with no specific corroborating clinical evidence; postmortem examination refused </w:t>
            </w:r>
          </w:p>
        </w:tc>
        <w:tc>
          <w:tcPr>
            <w:tcW w:w="2199" w:type="dxa"/>
            <w:noWrap/>
            <w:hideMark/>
          </w:tcPr>
          <w:p w14:paraId="34D2193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Biologically unlikely history of events</w:t>
            </w:r>
          </w:p>
        </w:tc>
        <w:tc>
          <w:tcPr>
            <w:tcW w:w="2198" w:type="dxa"/>
            <w:noWrap/>
            <w:hideMark/>
          </w:tcPr>
          <w:p w14:paraId="7B1E4D2F" w14:textId="110EB77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4840E1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Dramatic or atypical presentation. Vague and inconsistent details, although possibly plausible on the surface. Admission circumstances that do not conform to an identifiable medical or mental disorder</w:t>
            </w:r>
          </w:p>
        </w:tc>
        <w:tc>
          <w:tcPr>
            <w:tcW w:w="2199" w:type="dxa"/>
            <w:noWrap/>
            <w:hideMark/>
          </w:tcPr>
          <w:p w14:paraId="691D78AC"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One or more unexplained medical symptoms that do not respond well to treatment</w:t>
            </w:r>
          </w:p>
        </w:tc>
      </w:tr>
      <w:tr w:rsidR="008D560B" w:rsidRPr="00645392" w14:paraId="7F9F6D14" w14:textId="77777777" w:rsidTr="00645392">
        <w:trPr>
          <w:trHeight w:val="288"/>
        </w:trPr>
        <w:tc>
          <w:tcPr>
            <w:tcW w:w="2198" w:type="dxa"/>
            <w:noWrap/>
            <w:hideMark/>
          </w:tcPr>
          <w:p w14:paraId="0737A75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likely medical history</w:t>
            </w:r>
          </w:p>
        </w:tc>
        <w:tc>
          <w:tcPr>
            <w:tcW w:w="2198" w:type="dxa"/>
            <w:noWrap/>
            <w:hideMark/>
          </w:tcPr>
          <w:p w14:paraId="7D1B336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Discrepancies between history and clinical findings. Extreme rarity of the suspected disease or disease pattern, or a merely descriptive diagnosis. Experienced physicians/veterinarians state: ‘I’ve never seen a case like it before’</w:t>
            </w:r>
          </w:p>
        </w:tc>
        <w:tc>
          <w:tcPr>
            <w:tcW w:w="2198" w:type="dxa"/>
            <w:noWrap/>
            <w:hideMark/>
          </w:tcPr>
          <w:p w14:paraId="178FFA38" w14:textId="7CA018F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097EFD4E" w14:textId="2F9B6C1F"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xaggeration, false reporting, misconstruing of real events on the basis of mistaken belief about their meaning</w:t>
            </w:r>
          </w:p>
        </w:tc>
        <w:tc>
          <w:tcPr>
            <w:tcW w:w="2198" w:type="dxa"/>
            <w:noWrap/>
            <w:hideMark/>
          </w:tcPr>
          <w:p w14:paraId="67C84D5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Inconsistencies in medical history</w:t>
            </w:r>
          </w:p>
        </w:tc>
        <w:tc>
          <w:tcPr>
            <w:tcW w:w="2198" w:type="dxa"/>
            <w:noWrap/>
            <w:hideMark/>
          </w:tcPr>
          <w:p w14:paraId="0A4BB85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Fluctuating clinical course, including rapid development of complications or a new pathology if the initial workup findings prove negative. Long medical record with multiple admissions at various hospitals in different cities</w:t>
            </w:r>
          </w:p>
        </w:tc>
        <w:tc>
          <w:tcPr>
            <w:tcW w:w="2199" w:type="dxa"/>
            <w:noWrap/>
            <w:hideMark/>
          </w:tcPr>
          <w:p w14:paraId="15EB516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uspected medical problem is rare or unusual</w:t>
            </w:r>
          </w:p>
        </w:tc>
      </w:tr>
      <w:tr w:rsidR="008D560B" w:rsidRPr="00645392" w14:paraId="212CD6F2" w14:textId="77777777" w:rsidTr="00645392">
        <w:trPr>
          <w:trHeight w:val="288"/>
        </w:trPr>
        <w:tc>
          <w:tcPr>
            <w:tcW w:w="2198" w:type="dxa"/>
            <w:noWrap/>
            <w:hideMark/>
          </w:tcPr>
          <w:p w14:paraId="2228981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Incompatibilities between medical history and clinical findings</w:t>
            </w:r>
          </w:p>
        </w:tc>
        <w:tc>
          <w:tcPr>
            <w:tcW w:w="2198" w:type="dxa"/>
            <w:noWrap/>
            <w:hideMark/>
          </w:tcPr>
          <w:p w14:paraId="0A5FA611" w14:textId="24EA549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272896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Clinical signs reported and 'pretreated' by the owner, but with no clinical evidence on examination</w:t>
            </w:r>
          </w:p>
        </w:tc>
        <w:tc>
          <w:tcPr>
            <w:tcW w:w="2199" w:type="dxa"/>
            <w:noWrap/>
            <w:hideMark/>
          </w:tcPr>
          <w:p w14:paraId="4F0D38B6" w14:textId="4CBCA3D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9457C3A" w14:textId="7BE6274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9BB9C4F" w14:textId="477E97A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7D68310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hysical or laboratory findings that are discrepant or inconsistent with the history</w:t>
            </w:r>
          </w:p>
        </w:tc>
      </w:tr>
      <w:tr w:rsidR="008D560B" w:rsidRPr="00645392" w14:paraId="65AC10C4" w14:textId="77777777" w:rsidTr="00645392">
        <w:trPr>
          <w:trHeight w:val="288"/>
        </w:trPr>
        <w:tc>
          <w:tcPr>
            <w:tcW w:w="2198" w:type="dxa"/>
            <w:noWrap/>
            <w:hideMark/>
          </w:tcPr>
          <w:p w14:paraId="503EC4D3"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sistent or recurrent illnesses for which a cause cannot be found</w:t>
            </w:r>
          </w:p>
        </w:tc>
        <w:tc>
          <w:tcPr>
            <w:tcW w:w="2198" w:type="dxa"/>
            <w:noWrap/>
            <w:hideMark/>
          </w:tcPr>
          <w:p w14:paraId="1311B45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sistent or recurrent illnesses for which a cause cannot be found</w:t>
            </w:r>
          </w:p>
        </w:tc>
        <w:tc>
          <w:tcPr>
            <w:tcW w:w="2198" w:type="dxa"/>
            <w:noWrap/>
            <w:hideMark/>
          </w:tcPr>
          <w:p w14:paraId="294101DE"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A series of incidents, over a number of years</w:t>
            </w:r>
          </w:p>
        </w:tc>
        <w:tc>
          <w:tcPr>
            <w:tcW w:w="2199" w:type="dxa"/>
            <w:noWrap/>
            <w:hideMark/>
          </w:tcPr>
          <w:p w14:paraId="3DF17053" w14:textId="5E8CC40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26EEF59"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explained symptoms</w:t>
            </w:r>
          </w:p>
        </w:tc>
        <w:tc>
          <w:tcPr>
            <w:tcW w:w="2198" w:type="dxa"/>
            <w:noWrap/>
            <w:hideMark/>
          </w:tcPr>
          <w:p w14:paraId="24E12950" w14:textId="5949ED2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6CFA9ED4" w14:textId="041BE77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7047ADDA" w14:textId="77777777" w:rsidTr="00645392">
        <w:trPr>
          <w:trHeight w:val="288"/>
        </w:trPr>
        <w:tc>
          <w:tcPr>
            <w:tcW w:w="2198" w:type="dxa"/>
            <w:noWrap/>
            <w:hideMark/>
          </w:tcPr>
          <w:p w14:paraId="150C22D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peated hospitalisations and vigorous medical/veterinary evaluations of victim without definitive diagnoses</w:t>
            </w:r>
          </w:p>
        </w:tc>
        <w:tc>
          <w:tcPr>
            <w:tcW w:w="2198" w:type="dxa"/>
            <w:noWrap/>
            <w:hideMark/>
          </w:tcPr>
          <w:p w14:paraId="0DA0902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peated hospitalisations and vigorous medical/veterinary evaluations of victim without definitive diagnoses</w:t>
            </w:r>
          </w:p>
        </w:tc>
        <w:tc>
          <w:tcPr>
            <w:tcW w:w="2198" w:type="dxa"/>
            <w:noWrap/>
            <w:hideMark/>
          </w:tcPr>
          <w:p w14:paraId="63C80FE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Repeated requests for treatment </w:t>
            </w:r>
          </w:p>
        </w:tc>
        <w:tc>
          <w:tcPr>
            <w:tcW w:w="2199" w:type="dxa"/>
            <w:noWrap/>
            <w:hideMark/>
          </w:tcPr>
          <w:p w14:paraId="0D16C692" w14:textId="3D8C2C4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DCC849D" w14:textId="458A99E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6A08500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Long medical record with multiple admissions at various hospitals in different cities</w:t>
            </w:r>
          </w:p>
        </w:tc>
        <w:tc>
          <w:tcPr>
            <w:tcW w:w="2199" w:type="dxa"/>
            <w:noWrap/>
            <w:hideMark/>
          </w:tcPr>
          <w:p w14:paraId="5BF20F74" w14:textId="713ECFB0"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4EA9E177" w14:textId="77777777" w:rsidTr="00645392">
        <w:trPr>
          <w:trHeight w:val="288"/>
        </w:trPr>
        <w:tc>
          <w:tcPr>
            <w:tcW w:w="2198" w:type="dxa"/>
            <w:noWrap/>
            <w:hideMark/>
          </w:tcPr>
          <w:p w14:paraId="08E586C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lastRenderedPageBreak/>
              <w:t>Recurrent illnesses in which poisoning may factor in</w:t>
            </w:r>
          </w:p>
        </w:tc>
        <w:tc>
          <w:tcPr>
            <w:tcW w:w="2198" w:type="dxa"/>
            <w:noWrap/>
            <w:hideMark/>
          </w:tcPr>
          <w:p w14:paraId="68710AA9" w14:textId="11B2898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3B2EB5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More common clinical presentations: bleeding (haematuria and haematemesis), seizures, CNS depression (drowsiness and coma), apnoea, failure to thrive, diarrhoea, vomiting, fever, rashes, hypertension. Conviction of the owner for attempted poisoning of his child (the owner’s dogs also had been poisoned by him previously)</w:t>
            </w:r>
          </w:p>
        </w:tc>
        <w:tc>
          <w:tcPr>
            <w:tcW w:w="2199" w:type="dxa"/>
            <w:noWrap/>
            <w:hideMark/>
          </w:tcPr>
          <w:p w14:paraId="11FAF1FA" w14:textId="62023CC9"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 Inducing of signs or illness in the child by, for example, poisoning or overmedication (e.g., laxatives, salt), suffocating, starving</w:t>
            </w:r>
          </w:p>
        </w:tc>
        <w:tc>
          <w:tcPr>
            <w:tcW w:w="2198" w:type="dxa"/>
            <w:noWrap/>
            <w:hideMark/>
          </w:tcPr>
          <w:p w14:paraId="6321ABFB" w14:textId="0953AE6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DCFA3D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ethods of induction of symptoms: Smothering or suffocating, </w:t>
            </w:r>
            <w:proofErr w:type="gramStart"/>
            <w:r w:rsidRPr="00645392">
              <w:rPr>
                <w:rFonts w:eastAsia="Times New Roman" w:cstheme="minorHAnsi"/>
                <w:color w:val="000000"/>
                <w:kern w:val="0"/>
                <w:sz w:val="20"/>
                <w:szCs w:val="20"/>
                <w:lang w:val="en-GB"/>
                <w14:ligatures w14:val="none"/>
              </w:rPr>
              <w:t>Pushing</w:t>
            </w:r>
            <w:proofErr w:type="gramEnd"/>
            <w:r w:rsidRPr="00645392">
              <w:rPr>
                <w:rFonts w:eastAsia="Times New Roman" w:cstheme="minorHAnsi"/>
                <w:color w:val="000000"/>
                <w:kern w:val="0"/>
                <w:sz w:val="20"/>
                <w:szCs w:val="20"/>
                <w:lang w:val="en-GB"/>
                <w14:ligatures w14:val="none"/>
              </w:rPr>
              <w:t xml:space="preserve"> fingers down the throat, </w:t>
            </w:r>
            <w:proofErr w:type="gramStart"/>
            <w:r w:rsidRPr="00645392">
              <w:rPr>
                <w:rFonts w:eastAsia="Times New Roman" w:cstheme="minorHAnsi"/>
                <w:color w:val="000000"/>
                <w:kern w:val="0"/>
                <w:sz w:val="20"/>
                <w:szCs w:val="20"/>
                <w:lang w:val="en-GB"/>
                <w14:ligatures w14:val="none"/>
              </w:rPr>
              <w:t>Using</w:t>
            </w:r>
            <w:proofErr w:type="gramEnd"/>
            <w:r w:rsidRPr="00645392">
              <w:rPr>
                <w:rFonts w:eastAsia="Times New Roman" w:cstheme="minorHAnsi"/>
                <w:color w:val="000000"/>
                <w:kern w:val="0"/>
                <w:sz w:val="20"/>
                <w:szCs w:val="20"/>
                <w:lang w:val="en-GB"/>
                <w14:ligatures w14:val="none"/>
              </w:rPr>
              <w:t xml:space="preserve"> laxatives or other drugs, Swallowing or injecting hazardous substances, Scratching or deliberating injuring the skin, </w:t>
            </w:r>
            <w:proofErr w:type="gramStart"/>
            <w:r w:rsidRPr="00645392">
              <w:rPr>
                <w:rFonts w:eastAsia="Times New Roman" w:cstheme="minorHAnsi"/>
                <w:color w:val="000000"/>
                <w:kern w:val="0"/>
                <w:sz w:val="20"/>
                <w:szCs w:val="20"/>
                <w:lang w:val="en-GB"/>
                <w14:ligatures w14:val="none"/>
              </w:rPr>
              <w:t>Poking</w:t>
            </w:r>
            <w:proofErr w:type="gramEnd"/>
            <w:r w:rsidRPr="00645392">
              <w:rPr>
                <w:rFonts w:eastAsia="Times New Roman" w:cstheme="minorHAnsi"/>
                <w:color w:val="000000"/>
                <w:kern w:val="0"/>
                <w:sz w:val="20"/>
                <w:szCs w:val="20"/>
                <w:lang w:val="en-GB"/>
                <w14:ligatures w14:val="none"/>
              </w:rPr>
              <w:t xml:space="preserve"> with a small or sharp instrument, Interfering with test samples</w:t>
            </w:r>
          </w:p>
        </w:tc>
        <w:tc>
          <w:tcPr>
            <w:tcW w:w="2199" w:type="dxa"/>
            <w:noWrap/>
            <w:hideMark/>
          </w:tcPr>
          <w:p w14:paraId="41CC1E0E" w14:textId="6A55960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1E3A3886" w14:textId="77777777" w:rsidTr="00645392">
        <w:trPr>
          <w:trHeight w:val="288"/>
        </w:trPr>
        <w:tc>
          <w:tcPr>
            <w:tcW w:w="2198" w:type="dxa"/>
            <w:noWrap/>
            <w:hideMark/>
          </w:tcPr>
          <w:p w14:paraId="663B7F0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current illnesses in which suffocation may factor in</w:t>
            </w:r>
          </w:p>
        </w:tc>
        <w:tc>
          <w:tcPr>
            <w:tcW w:w="2198" w:type="dxa"/>
            <w:noWrap/>
            <w:hideMark/>
          </w:tcPr>
          <w:p w14:paraId="1384FF7F" w14:textId="70688B3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04A5757" w14:textId="087C9EEC"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More common clinical presentations: bleeding (haematuria and haematemesis), seizures, CNS depression (drowsiness and coma), apnoea, failure to thrive, diarrhoea, vomiting, fever, rashes, hypertension</w:t>
            </w:r>
          </w:p>
        </w:tc>
        <w:tc>
          <w:tcPr>
            <w:tcW w:w="2199" w:type="dxa"/>
            <w:noWrap/>
            <w:hideMark/>
          </w:tcPr>
          <w:p w14:paraId="6F05AB40" w14:textId="57E21395"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 Inducing of signs or illness in the child by, for example, poisoning or overmedication (e.g., laxatives, salt), suffocating, starving</w:t>
            </w:r>
          </w:p>
        </w:tc>
        <w:tc>
          <w:tcPr>
            <w:tcW w:w="2198" w:type="dxa"/>
            <w:noWrap/>
            <w:hideMark/>
          </w:tcPr>
          <w:p w14:paraId="47879FD3" w14:textId="75B28C0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90B38F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ethods of induction of symptoms: Smothering or suffocating, </w:t>
            </w:r>
            <w:proofErr w:type="gramStart"/>
            <w:r w:rsidRPr="00645392">
              <w:rPr>
                <w:rFonts w:eastAsia="Times New Roman" w:cstheme="minorHAnsi"/>
                <w:color w:val="000000"/>
                <w:kern w:val="0"/>
                <w:sz w:val="20"/>
                <w:szCs w:val="20"/>
                <w:lang w:val="en-GB"/>
                <w14:ligatures w14:val="none"/>
              </w:rPr>
              <w:t>Pushing</w:t>
            </w:r>
            <w:proofErr w:type="gramEnd"/>
            <w:r w:rsidRPr="00645392">
              <w:rPr>
                <w:rFonts w:eastAsia="Times New Roman" w:cstheme="minorHAnsi"/>
                <w:color w:val="000000"/>
                <w:kern w:val="0"/>
                <w:sz w:val="20"/>
                <w:szCs w:val="20"/>
                <w:lang w:val="en-GB"/>
                <w14:ligatures w14:val="none"/>
              </w:rPr>
              <w:t xml:space="preserve"> fingers down the throat, </w:t>
            </w:r>
            <w:proofErr w:type="gramStart"/>
            <w:r w:rsidRPr="00645392">
              <w:rPr>
                <w:rFonts w:eastAsia="Times New Roman" w:cstheme="minorHAnsi"/>
                <w:color w:val="000000"/>
                <w:kern w:val="0"/>
                <w:sz w:val="20"/>
                <w:szCs w:val="20"/>
                <w:lang w:val="en-GB"/>
                <w14:ligatures w14:val="none"/>
              </w:rPr>
              <w:t>Using</w:t>
            </w:r>
            <w:proofErr w:type="gramEnd"/>
            <w:r w:rsidRPr="00645392">
              <w:rPr>
                <w:rFonts w:eastAsia="Times New Roman" w:cstheme="minorHAnsi"/>
                <w:color w:val="000000"/>
                <w:kern w:val="0"/>
                <w:sz w:val="20"/>
                <w:szCs w:val="20"/>
                <w:lang w:val="en-GB"/>
                <w14:ligatures w14:val="none"/>
              </w:rPr>
              <w:t xml:space="preserve"> laxatives or other drugs, Swallowing or injecting hazardous substances, Scratching or deliberating injuring the skin, </w:t>
            </w:r>
            <w:proofErr w:type="gramStart"/>
            <w:r w:rsidRPr="00645392">
              <w:rPr>
                <w:rFonts w:eastAsia="Times New Roman" w:cstheme="minorHAnsi"/>
                <w:color w:val="000000"/>
                <w:kern w:val="0"/>
                <w:sz w:val="20"/>
                <w:szCs w:val="20"/>
                <w:lang w:val="en-GB"/>
                <w14:ligatures w14:val="none"/>
              </w:rPr>
              <w:t>Poking</w:t>
            </w:r>
            <w:proofErr w:type="gramEnd"/>
            <w:r w:rsidRPr="00645392">
              <w:rPr>
                <w:rFonts w:eastAsia="Times New Roman" w:cstheme="minorHAnsi"/>
                <w:color w:val="000000"/>
                <w:kern w:val="0"/>
                <w:sz w:val="20"/>
                <w:szCs w:val="20"/>
                <w:lang w:val="en-GB"/>
                <w14:ligatures w14:val="none"/>
              </w:rPr>
              <w:t xml:space="preserve"> with a small or sharp instrument, Interfering with test samples</w:t>
            </w:r>
          </w:p>
        </w:tc>
        <w:tc>
          <w:tcPr>
            <w:tcW w:w="2199" w:type="dxa"/>
            <w:noWrap/>
            <w:hideMark/>
          </w:tcPr>
          <w:p w14:paraId="7E9466D7" w14:textId="5DB400A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66CAE5F8" w14:textId="77777777" w:rsidTr="00645392">
        <w:trPr>
          <w:trHeight w:val="288"/>
        </w:trPr>
        <w:tc>
          <w:tcPr>
            <w:tcW w:w="2198" w:type="dxa"/>
            <w:noWrap/>
            <w:hideMark/>
          </w:tcPr>
          <w:p w14:paraId="3A972E3E"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current illnesses in which nutrition, nutritional absorption, nutritional state may factor in</w:t>
            </w:r>
          </w:p>
        </w:tc>
        <w:tc>
          <w:tcPr>
            <w:tcW w:w="2198" w:type="dxa"/>
            <w:noWrap/>
            <w:hideMark/>
          </w:tcPr>
          <w:p w14:paraId="54D5D7E4" w14:textId="5D8AD5F8"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AC817BA"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ore common clinical presentations: bleeding (haematuria and haematemesis), seizures, CNS depression (drowsiness and coma), apnoea, failure to thrive, diarrhoea, vomiting, </w:t>
            </w:r>
            <w:r w:rsidRPr="00645392">
              <w:rPr>
                <w:rFonts w:eastAsia="Times New Roman" w:cstheme="minorHAnsi"/>
                <w:color w:val="000000"/>
                <w:kern w:val="0"/>
                <w:sz w:val="20"/>
                <w:szCs w:val="20"/>
                <w:lang w:val="en-GB"/>
                <w14:ligatures w14:val="none"/>
              </w:rPr>
              <w:lastRenderedPageBreak/>
              <w:t>fever, rashes, hypertension.</w:t>
            </w:r>
          </w:p>
        </w:tc>
        <w:tc>
          <w:tcPr>
            <w:tcW w:w="2199" w:type="dxa"/>
            <w:noWrap/>
            <w:hideMark/>
          </w:tcPr>
          <w:p w14:paraId="59430280" w14:textId="1E5AAE3C"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lastRenderedPageBreak/>
              <w:t xml:space="preserve"> Inducing of signs or illness in the child by, for example, poisoning or overmedication (e.g., laxatives, salt), suffocating, starving</w:t>
            </w:r>
          </w:p>
        </w:tc>
        <w:tc>
          <w:tcPr>
            <w:tcW w:w="2198" w:type="dxa"/>
            <w:noWrap/>
            <w:hideMark/>
          </w:tcPr>
          <w:p w14:paraId="7AC3D0B9" w14:textId="323F853A"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52B3C7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ethods of induction of symptoms: Smothering or suffocating, </w:t>
            </w:r>
            <w:proofErr w:type="gramStart"/>
            <w:r w:rsidRPr="00645392">
              <w:rPr>
                <w:rFonts w:eastAsia="Times New Roman" w:cstheme="minorHAnsi"/>
                <w:color w:val="000000"/>
                <w:kern w:val="0"/>
                <w:sz w:val="20"/>
                <w:szCs w:val="20"/>
                <w:lang w:val="en-GB"/>
                <w14:ligatures w14:val="none"/>
              </w:rPr>
              <w:t>Pushing</w:t>
            </w:r>
            <w:proofErr w:type="gramEnd"/>
            <w:r w:rsidRPr="00645392">
              <w:rPr>
                <w:rFonts w:eastAsia="Times New Roman" w:cstheme="minorHAnsi"/>
                <w:color w:val="000000"/>
                <w:kern w:val="0"/>
                <w:sz w:val="20"/>
                <w:szCs w:val="20"/>
                <w:lang w:val="en-GB"/>
                <w14:ligatures w14:val="none"/>
              </w:rPr>
              <w:t xml:space="preserve"> fingers down the throat, </w:t>
            </w:r>
            <w:proofErr w:type="gramStart"/>
            <w:r w:rsidRPr="00645392">
              <w:rPr>
                <w:rFonts w:eastAsia="Times New Roman" w:cstheme="minorHAnsi"/>
                <w:color w:val="000000"/>
                <w:kern w:val="0"/>
                <w:sz w:val="20"/>
                <w:szCs w:val="20"/>
                <w:lang w:val="en-GB"/>
                <w14:ligatures w14:val="none"/>
              </w:rPr>
              <w:t>Using</w:t>
            </w:r>
            <w:proofErr w:type="gramEnd"/>
            <w:r w:rsidRPr="00645392">
              <w:rPr>
                <w:rFonts w:eastAsia="Times New Roman" w:cstheme="minorHAnsi"/>
                <w:color w:val="000000"/>
                <w:kern w:val="0"/>
                <w:sz w:val="20"/>
                <w:szCs w:val="20"/>
                <w:lang w:val="en-GB"/>
                <w14:ligatures w14:val="none"/>
              </w:rPr>
              <w:t xml:space="preserve"> laxatives or other drugs, Swallowing or injecting hazardous substances, Scratching or deliberating injuring the skin, </w:t>
            </w:r>
            <w:proofErr w:type="gramStart"/>
            <w:r w:rsidRPr="00645392">
              <w:rPr>
                <w:rFonts w:eastAsia="Times New Roman" w:cstheme="minorHAnsi"/>
                <w:color w:val="000000"/>
                <w:kern w:val="0"/>
                <w:sz w:val="20"/>
                <w:szCs w:val="20"/>
                <w:lang w:val="en-GB"/>
                <w14:ligatures w14:val="none"/>
              </w:rPr>
              <w:t>Poking</w:t>
            </w:r>
            <w:proofErr w:type="gramEnd"/>
            <w:r w:rsidRPr="00645392">
              <w:rPr>
                <w:rFonts w:eastAsia="Times New Roman" w:cstheme="minorHAnsi"/>
                <w:color w:val="000000"/>
                <w:kern w:val="0"/>
                <w:sz w:val="20"/>
                <w:szCs w:val="20"/>
                <w:lang w:val="en-GB"/>
                <w14:ligatures w14:val="none"/>
              </w:rPr>
              <w:t xml:space="preserve"> with a </w:t>
            </w:r>
            <w:r w:rsidRPr="00645392">
              <w:rPr>
                <w:rFonts w:eastAsia="Times New Roman" w:cstheme="minorHAnsi"/>
                <w:color w:val="000000"/>
                <w:kern w:val="0"/>
                <w:sz w:val="20"/>
                <w:szCs w:val="20"/>
                <w:lang w:val="en-GB"/>
                <w14:ligatures w14:val="none"/>
              </w:rPr>
              <w:lastRenderedPageBreak/>
              <w:t>small or sharp instrument, Interfering with test samples</w:t>
            </w:r>
          </w:p>
        </w:tc>
        <w:tc>
          <w:tcPr>
            <w:tcW w:w="2199" w:type="dxa"/>
            <w:noWrap/>
            <w:hideMark/>
          </w:tcPr>
          <w:p w14:paraId="26BAC957" w14:textId="49E6DEC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416F84CB" w14:textId="77777777" w:rsidTr="00645392">
        <w:trPr>
          <w:trHeight w:val="288"/>
        </w:trPr>
        <w:tc>
          <w:tcPr>
            <w:tcW w:w="2198" w:type="dxa"/>
            <w:noWrap/>
            <w:hideMark/>
          </w:tcPr>
          <w:p w14:paraId="10E5535B" w14:textId="5F597B63"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Gastro intestinal complaints for more than two weeks without a </w:t>
            </w:r>
            <w:r w:rsidR="00CF6909" w:rsidRPr="00645392">
              <w:rPr>
                <w:rFonts w:eastAsia="Times New Roman" w:cstheme="minorHAnsi"/>
                <w:color w:val="000000"/>
                <w:kern w:val="0"/>
                <w:sz w:val="20"/>
                <w:szCs w:val="20"/>
                <w:lang w:val="en-GB"/>
                <w14:ligatures w14:val="none"/>
              </w:rPr>
              <w:t>definitive</w:t>
            </w:r>
            <w:r w:rsidRPr="00645392">
              <w:rPr>
                <w:rFonts w:eastAsia="Times New Roman" w:cstheme="minorHAnsi"/>
                <w:color w:val="000000"/>
                <w:kern w:val="0"/>
                <w:sz w:val="20"/>
                <w:szCs w:val="20"/>
                <w:lang w:val="en-GB"/>
                <w14:ligatures w14:val="none"/>
              </w:rPr>
              <w:t xml:space="preserve"> diagnosis</w:t>
            </w:r>
          </w:p>
        </w:tc>
        <w:tc>
          <w:tcPr>
            <w:tcW w:w="2198" w:type="dxa"/>
            <w:noWrap/>
            <w:hideMark/>
          </w:tcPr>
          <w:p w14:paraId="48BB91FD" w14:textId="0EDCD149"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w:t>
            </w:r>
            <w:r w:rsidR="00CF6909" w:rsidRPr="00645392">
              <w:rPr>
                <w:rFonts w:eastAsia="Times New Roman" w:cstheme="minorHAnsi"/>
                <w:color w:val="000000"/>
                <w:kern w:val="0"/>
                <w:sz w:val="20"/>
                <w:szCs w:val="20"/>
                <w:lang w:val="en-GB"/>
                <w14:ligatures w14:val="none"/>
              </w:rPr>
              <w:t>Gastrointestinal</w:t>
            </w:r>
            <w:r w:rsidRPr="00645392">
              <w:rPr>
                <w:rFonts w:eastAsia="Times New Roman" w:cstheme="minorHAnsi"/>
                <w:color w:val="000000"/>
                <w:kern w:val="0"/>
                <w:sz w:val="20"/>
                <w:szCs w:val="20"/>
                <w:lang w:val="en-GB"/>
                <w14:ligatures w14:val="none"/>
              </w:rPr>
              <w:t xml:space="preserve"> (GI) cases) chronic </w:t>
            </w:r>
            <w:r w:rsidR="00377BED" w:rsidRPr="00645392">
              <w:rPr>
                <w:rFonts w:eastAsia="Times New Roman" w:cstheme="minorHAnsi"/>
                <w:color w:val="000000"/>
                <w:kern w:val="0"/>
                <w:sz w:val="20"/>
                <w:szCs w:val="20"/>
                <w:lang w:val="en-GB"/>
                <w14:ligatures w14:val="none"/>
              </w:rPr>
              <w:t>diarrhoea</w:t>
            </w:r>
            <w:r w:rsidRPr="00645392">
              <w:rPr>
                <w:rFonts w:eastAsia="Times New Roman" w:cstheme="minorHAnsi"/>
                <w:color w:val="000000"/>
                <w:kern w:val="0"/>
                <w:sz w:val="20"/>
                <w:szCs w:val="20"/>
                <w:lang w:val="en-GB"/>
                <w14:ligatures w14:val="none"/>
              </w:rPr>
              <w:t xml:space="preserve"> with or without vomiting for more than two weeks. (GI cases) chronic vomiting and/or </w:t>
            </w:r>
            <w:r w:rsidR="00377BED" w:rsidRPr="00645392">
              <w:rPr>
                <w:rFonts w:eastAsia="Times New Roman" w:cstheme="minorHAnsi"/>
                <w:color w:val="000000"/>
                <w:kern w:val="0"/>
                <w:sz w:val="20"/>
                <w:szCs w:val="20"/>
                <w:lang w:val="en-GB"/>
                <w14:ligatures w14:val="none"/>
              </w:rPr>
              <w:t>diarrhoea</w:t>
            </w:r>
            <w:r w:rsidRPr="00645392">
              <w:rPr>
                <w:rFonts w:eastAsia="Times New Roman" w:cstheme="minorHAnsi"/>
                <w:color w:val="000000"/>
                <w:kern w:val="0"/>
                <w:sz w:val="20"/>
                <w:szCs w:val="20"/>
                <w:lang w:val="en-GB"/>
                <w14:ligatures w14:val="none"/>
              </w:rPr>
              <w:t xml:space="preserve"> without definitive diagnosis </w:t>
            </w:r>
          </w:p>
        </w:tc>
        <w:tc>
          <w:tcPr>
            <w:tcW w:w="2198" w:type="dxa"/>
            <w:noWrap/>
            <w:hideMark/>
          </w:tcPr>
          <w:p w14:paraId="5EDC7F2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More common clinical presentations: bleeding (haematuria and haematemesis), seizures, CNS depression (drowsiness and coma), apnoea, failure to thrive, diarrhoea, vomiting, fever, rashes, hypertension</w:t>
            </w:r>
          </w:p>
        </w:tc>
        <w:tc>
          <w:tcPr>
            <w:tcW w:w="2199" w:type="dxa"/>
            <w:noWrap/>
            <w:hideMark/>
          </w:tcPr>
          <w:p w14:paraId="4C062E97" w14:textId="38FC866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4363EA2" w14:textId="4ABCF3A9"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00D9648" w14:textId="4DDC76DB"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344B224C" w14:textId="1DC88EF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0CE7F1FC" w14:textId="77777777" w:rsidTr="00645392">
        <w:trPr>
          <w:trHeight w:val="288"/>
        </w:trPr>
        <w:tc>
          <w:tcPr>
            <w:tcW w:w="2198" w:type="dxa"/>
            <w:noWrap/>
            <w:hideMark/>
          </w:tcPr>
          <w:p w14:paraId="6E4628A6" w14:textId="45C43A19"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Neurological complaints, e.g. epileptiform </w:t>
            </w:r>
            <w:r w:rsidR="00CF6909" w:rsidRPr="00645392">
              <w:rPr>
                <w:rFonts w:eastAsia="Times New Roman" w:cstheme="minorHAnsi"/>
                <w:color w:val="000000"/>
                <w:kern w:val="0"/>
                <w:sz w:val="20"/>
                <w:szCs w:val="20"/>
                <w:lang w:val="en-GB"/>
                <w14:ligatures w14:val="none"/>
              </w:rPr>
              <w:t>activity</w:t>
            </w:r>
            <w:r w:rsidRPr="00645392">
              <w:rPr>
                <w:rFonts w:eastAsia="Times New Roman" w:cstheme="minorHAnsi"/>
                <w:color w:val="000000"/>
                <w:kern w:val="0"/>
                <w:sz w:val="20"/>
                <w:szCs w:val="20"/>
                <w:lang w:val="en-GB"/>
                <w14:ligatures w14:val="none"/>
              </w:rPr>
              <w:t>, lesser alertness (incl. coma)</w:t>
            </w:r>
          </w:p>
        </w:tc>
        <w:tc>
          <w:tcPr>
            <w:tcW w:w="2198" w:type="dxa"/>
            <w:noWrap/>
            <w:hideMark/>
          </w:tcPr>
          <w:p w14:paraId="14925E65" w14:textId="32209628"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E3C065B" w14:textId="77354C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ore common clinical presentations: bleeding (haematuria and haematemesis), seizures, CNS depression (drowsiness and coma), apnoea, failure to thrive, diarrhoea, vomiting, fever, rashes, hypertension. Clinical </w:t>
            </w:r>
            <w:r w:rsidR="00CF6909" w:rsidRPr="00645392">
              <w:rPr>
                <w:rFonts w:eastAsia="Times New Roman" w:cstheme="minorHAnsi"/>
                <w:color w:val="000000"/>
                <w:kern w:val="0"/>
                <w:sz w:val="20"/>
                <w:szCs w:val="20"/>
                <w:lang w:val="en-GB"/>
                <w14:ligatures w14:val="none"/>
              </w:rPr>
              <w:t>signs</w:t>
            </w:r>
            <w:r w:rsidRPr="00645392">
              <w:rPr>
                <w:rFonts w:eastAsia="Times New Roman" w:cstheme="minorHAnsi"/>
                <w:color w:val="000000"/>
                <w:kern w:val="0"/>
                <w:sz w:val="20"/>
                <w:szCs w:val="20"/>
                <w:lang w:val="en-GB"/>
                <w14:ligatures w14:val="none"/>
              </w:rPr>
              <w:t xml:space="preserve"> actually present: haematuria, restlessness, fits, fractures, abdominal bruising</w:t>
            </w:r>
          </w:p>
        </w:tc>
        <w:tc>
          <w:tcPr>
            <w:tcW w:w="2199" w:type="dxa"/>
            <w:noWrap/>
            <w:hideMark/>
          </w:tcPr>
          <w:p w14:paraId="6FCCBDB4" w14:textId="272D57D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C968AC5" w14:textId="1190C99A"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6565C17" w14:textId="7A92C64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4A17C4DB" w14:textId="6BCD678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4ED3D14E" w14:textId="77777777" w:rsidTr="00645392">
        <w:trPr>
          <w:trHeight w:val="288"/>
        </w:trPr>
        <w:tc>
          <w:tcPr>
            <w:tcW w:w="2198" w:type="dxa"/>
            <w:noWrap/>
            <w:hideMark/>
          </w:tcPr>
          <w:p w14:paraId="393AFDA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hysiologic or laboratory parameters are noticeable or not fitting with patient profile</w:t>
            </w:r>
          </w:p>
        </w:tc>
        <w:tc>
          <w:tcPr>
            <w:tcW w:w="2198" w:type="dxa"/>
            <w:noWrap/>
            <w:hideMark/>
          </w:tcPr>
          <w:p w14:paraId="2721D6D9"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hysiologic or laboratory parameters are consistent with induced illness</w:t>
            </w:r>
          </w:p>
        </w:tc>
        <w:tc>
          <w:tcPr>
            <w:tcW w:w="2198" w:type="dxa"/>
            <w:noWrap/>
            <w:hideMark/>
          </w:tcPr>
          <w:p w14:paraId="583BFAE1"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Very abnormal electrolytes</w:t>
            </w:r>
          </w:p>
        </w:tc>
        <w:tc>
          <w:tcPr>
            <w:tcW w:w="2199" w:type="dxa"/>
            <w:noWrap/>
            <w:hideMark/>
          </w:tcPr>
          <w:p w14:paraId="10145E7C" w14:textId="4208DEA3"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8797F3A" w14:textId="6951E928"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6812DF82" w14:textId="066A8A7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37157FC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hysical or laboratory findings that are discrepant or inconsistent with the history</w:t>
            </w:r>
          </w:p>
        </w:tc>
      </w:tr>
      <w:tr w:rsidR="008D560B" w:rsidRPr="00645392" w14:paraId="1B5CD7F3" w14:textId="77777777" w:rsidTr="00645392">
        <w:trPr>
          <w:trHeight w:val="288"/>
        </w:trPr>
        <w:tc>
          <w:tcPr>
            <w:tcW w:w="2198" w:type="dxa"/>
            <w:noWrap/>
            <w:hideMark/>
          </w:tcPr>
          <w:p w14:paraId="2F11794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rratic or toxic drug blood levels</w:t>
            </w:r>
          </w:p>
        </w:tc>
        <w:tc>
          <w:tcPr>
            <w:tcW w:w="2198" w:type="dxa"/>
            <w:noWrap/>
            <w:hideMark/>
          </w:tcPr>
          <w:p w14:paraId="4C66476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rratic drug levels. Toxic drug levels on more than one occasion</w:t>
            </w:r>
          </w:p>
        </w:tc>
        <w:tc>
          <w:tcPr>
            <w:tcW w:w="2198" w:type="dxa"/>
            <w:noWrap/>
            <w:hideMark/>
          </w:tcPr>
          <w:p w14:paraId="0ACDED26" w14:textId="404F808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90F7D29" w14:textId="4503825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24143C6" w14:textId="32ABB9F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CD1A70C"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Methods of induction of symptoms: Smothering or suffocating, </w:t>
            </w:r>
            <w:proofErr w:type="gramStart"/>
            <w:r w:rsidRPr="00645392">
              <w:rPr>
                <w:rFonts w:eastAsia="Times New Roman" w:cstheme="minorHAnsi"/>
                <w:color w:val="000000"/>
                <w:kern w:val="0"/>
                <w:sz w:val="20"/>
                <w:szCs w:val="20"/>
                <w:lang w:val="en-GB"/>
                <w14:ligatures w14:val="none"/>
              </w:rPr>
              <w:t>Pushing</w:t>
            </w:r>
            <w:proofErr w:type="gramEnd"/>
            <w:r w:rsidRPr="00645392">
              <w:rPr>
                <w:rFonts w:eastAsia="Times New Roman" w:cstheme="minorHAnsi"/>
                <w:color w:val="000000"/>
                <w:kern w:val="0"/>
                <w:sz w:val="20"/>
                <w:szCs w:val="20"/>
                <w:lang w:val="en-GB"/>
                <w14:ligatures w14:val="none"/>
              </w:rPr>
              <w:t xml:space="preserve"> fingers down the throat, </w:t>
            </w:r>
            <w:proofErr w:type="gramStart"/>
            <w:r w:rsidRPr="00645392">
              <w:rPr>
                <w:rFonts w:eastAsia="Times New Roman" w:cstheme="minorHAnsi"/>
                <w:color w:val="000000"/>
                <w:kern w:val="0"/>
                <w:sz w:val="20"/>
                <w:szCs w:val="20"/>
                <w:lang w:val="en-GB"/>
                <w14:ligatures w14:val="none"/>
              </w:rPr>
              <w:t>Using</w:t>
            </w:r>
            <w:proofErr w:type="gramEnd"/>
            <w:r w:rsidRPr="00645392">
              <w:rPr>
                <w:rFonts w:eastAsia="Times New Roman" w:cstheme="minorHAnsi"/>
                <w:color w:val="000000"/>
                <w:kern w:val="0"/>
                <w:sz w:val="20"/>
                <w:szCs w:val="20"/>
                <w:lang w:val="en-GB"/>
                <w14:ligatures w14:val="none"/>
              </w:rPr>
              <w:t xml:space="preserve"> laxatives or other </w:t>
            </w:r>
            <w:r w:rsidRPr="00645392">
              <w:rPr>
                <w:rFonts w:eastAsia="Times New Roman" w:cstheme="minorHAnsi"/>
                <w:color w:val="000000"/>
                <w:kern w:val="0"/>
                <w:sz w:val="20"/>
                <w:szCs w:val="20"/>
                <w:lang w:val="en-GB"/>
                <w14:ligatures w14:val="none"/>
              </w:rPr>
              <w:lastRenderedPageBreak/>
              <w:t xml:space="preserve">drugs, Swallowing or injecting hazardous substances, Scratching or deliberating injuring the skin, </w:t>
            </w:r>
            <w:proofErr w:type="gramStart"/>
            <w:r w:rsidRPr="00645392">
              <w:rPr>
                <w:rFonts w:eastAsia="Times New Roman" w:cstheme="minorHAnsi"/>
                <w:color w:val="000000"/>
                <w:kern w:val="0"/>
                <w:sz w:val="20"/>
                <w:szCs w:val="20"/>
                <w:lang w:val="en-GB"/>
                <w14:ligatures w14:val="none"/>
              </w:rPr>
              <w:t>Poking</w:t>
            </w:r>
            <w:proofErr w:type="gramEnd"/>
            <w:r w:rsidRPr="00645392">
              <w:rPr>
                <w:rFonts w:eastAsia="Times New Roman" w:cstheme="minorHAnsi"/>
                <w:color w:val="000000"/>
                <w:kern w:val="0"/>
                <w:sz w:val="20"/>
                <w:szCs w:val="20"/>
                <w:lang w:val="en-GB"/>
                <w14:ligatures w14:val="none"/>
              </w:rPr>
              <w:t xml:space="preserve"> with a small or sharp instrument, Interfering with test samples</w:t>
            </w:r>
          </w:p>
        </w:tc>
        <w:tc>
          <w:tcPr>
            <w:tcW w:w="2199" w:type="dxa"/>
            <w:noWrap/>
            <w:hideMark/>
          </w:tcPr>
          <w:p w14:paraId="32023FF8" w14:textId="01091BD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3B217CDF" w14:textId="77777777" w:rsidTr="00645392">
        <w:trPr>
          <w:trHeight w:val="288"/>
        </w:trPr>
        <w:tc>
          <w:tcPr>
            <w:tcW w:w="2198" w:type="dxa"/>
            <w:noWrap/>
            <w:hideMark/>
          </w:tcPr>
          <w:p w14:paraId="53D54A5C"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Difficulty of diagnosis, rare or unsuspected disease pattern</w:t>
            </w:r>
          </w:p>
        </w:tc>
        <w:tc>
          <w:tcPr>
            <w:tcW w:w="2198" w:type="dxa"/>
            <w:noWrap/>
            <w:hideMark/>
          </w:tcPr>
          <w:p w14:paraId="3892976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xtreme rarity of the suspected disease or disease pattern, or a merely descriptive diagnosis. The presumptive diagnosis is based solely on perpetrator report</w:t>
            </w:r>
          </w:p>
        </w:tc>
        <w:tc>
          <w:tcPr>
            <w:tcW w:w="2198" w:type="dxa"/>
            <w:noWrap/>
            <w:hideMark/>
          </w:tcPr>
          <w:p w14:paraId="6AC6CDB6" w14:textId="557D869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67CEBF05" w14:textId="4BA0D18E"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182FF0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explained symptoms</w:t>
            </w:r>
          </w:p>
        </w:tc>
        <w:tc>
          <w:tcPr>
            <w:tcW w:w="2198" w:type="dxa"/>
            <w:noWrap/>
            <w:hideMark/>
          </w:tcPr>
          <w:p w14:paraId="197F8691" w14:textId="7394083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4C5A314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uspected medical problem is rare or unusual</w:t>
            </w:r>
          </w:p>
        </w:tc>
      </w:tr>
      <w:tr w:rsidR="008D560B" w:rsidRPr="00645392" w14:paraId="2F0D6D4B" w14:textId="77777777" w:rsidTr="00645392">
        <w:trPr>
          <w:trHeight w:val="288"/>
        </w:trPr>
        <w:tc>
          <w:tcPr>
            <w:tcW w:w="2198" w:type="dxa"/>
            <w:noWrap/>
            <w:hideMark/>
          </w:tcPr>
          <w:p w14:paraId="0EC053C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Inexplicable intolerance of treatment or poor response to treatment</w:t>
            </w:r>
          </w:p>
        </w:tc>
        <w:tc>
          <w:tcPr>
            <w:tcW w:w="2198" w:type="dxa"/>
            <w:noWrap/>
            <w:hideMark/>
          </w:tcPr>
          <w:p w14:paraId="035AA7D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sistent failure of a victim to tolerate or respond to medical/veterinary therapy without clear cause</w:t>
            </w:r>
          </w:p>
        </w:tc>
        <w:tc>
          <w:tcPr>
            <w:tcW w:w="2198" w:type="dxa"/>
            <w:noWrap/>
            <w:hideMark/>
          </w:tcPr>
          <w:p w14:paraId="47E51BC6" w14:textId="110BA80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3B6757C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An inexplicably poor response to prescribed drugs or other treatment</w:t>
            </w:r>
          </w:p>
        </w:tc>
        <w:tc>
          <w:tcPr>
            <w:tcW w:w="2198" w:type="dxa"/>
            <w:noWrap/>
            <w:hideMark/>
          </w:tcPr>
          <w:p w14:paraId="069ED61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No improvement despite treatment. Unusual pattern of illness, especially when these illnesses coincide with a specific caregiver in attendance</w:t>
            </w:r>
          </w:p>
        </w:tc>
        <w:tc>
          <w:tcPr>
            <w:tcW w:w="2198" w:type="dxa"/>
            <w:noWrap/>
            <w:hideMark/>
          </w:tcPr>
          <w:p w14:paraId="1687182E" w14:textId="0739049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7B7538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One or more unexplained medical symptoms that do not respond well to treatment</w:t>
            </w:r>
          </w:p>
        </w:tc>
      </w:tr>
      <w:tr w:rsidR="008D560B" w:rsidRPr="00645392" w14:paraId="6DEFED81" w14:textId="77777777" w:rsidTr="00645392">
        <w:trPr>
          <w:trHeight w:val="288"/>
        </w:trPr>
        <w:tc>
          <w:tcPr>
            <w:tcW w:w="2198" w:type="dxa"/>
            <w:noWrap/>
            <w:hideMark/>
          </w:tcPr>
          <w:p w14:paraId="31268FA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covery of animal/symptoms when hospitalized</w:t>
            </w:r>
          </w:p>
        </w:tc>
        <w:tc>
          <w:tcPr>
            <w:tcW w:w="2198" w:type="dxa"/>
            <w:noWrap/>
            <w:hideMark/>
          </w:tcPr>
          <w:p w14:paraId="2F6165AA"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Illness abates when the victim is separated from the perpetrator (‘separation test’)</w:t>
            </w:r>
          </w:p>
        </w:tc>
        <w:tc>
          <w:tcPr>
            <w:tcW w:w="2198" w:type="dxa"/>
            <w:noWrap/>
            <w:hideMark/>
          </w:tcPr>
          <w:p w14:paraId="4685F17D" w14:textId="07D3D8FD"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The symptoms and signs diminish or cease when the child is separated from the perpetrator. Recovery after hospitalisation (</w:t>
            </w:r>
            <w:r w:rsidR="00CF6909" w:rsidRPr="00645392">
              <w:rPr>
                <w:rFonts w:eastAsia="Times New Roman" w:cstheme="minorHAnsi"/>
                <w:color w:val="000000"/>
                <w:kern w:val="0"/>
                <w:sz w:val="20"/>
                <w:szCs w:val="20"/>
                <w:lang w:val="en-GB"/>
                <w14:ligatures w14:val="none"/>
              </w:rPr>
              <w:t>i.e.</w:t>
            </w:r>
            <w:r w:rsidRPr="00645392">
              <w:rPr>
                <w:rFonts w:eastAsia="Times New Roman" w:cstheme="minorHAnsi"/>
                <w:color w:val="000000"/>
                <w:kern w:val="0"/>
                <w:sz w:val="20"/>
                <w:szCs w:val="20"/>
                <w:lang w:val="en-GB"/>
                <w14:ligatures w14:val="none"/>
              </w:rPr>
              <w:t>, after separation from the owner)</w:t>
            </w:r>
          </w:p>
        </w:tc>
        <w:tc>
          <w:tcPr>
            <w:tcW w:w="2199" w:type="dxa"/>
            <w:noWrap/>
            <w:hideMark/>
          </w:tcPr>
          <w:p w14:paraId="1B8E343C" w14:textId="31728AC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976A3E2" w14:textId="124286F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779F6E3" w14:textId="3D200EF3"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Symptoms or </w:t>
            </w:r>
            <w:r w:rsidR="00CF6909" w:rsidRPr="00645392">
              <w:rPr>
                <w:rFonts w:eastAsia="Times New Roman" w:cstheme="minorHAnsi"/>
                <w:color w:val="000000"/>
                <w:kern w:val="0"/>
                <w:sz w:val="20"/>
                <w:szCs w:val="20"/>
                <w:lang w:val="en-GB"/>
                <w14:ligatures w14:val="none"/>
              </w:rPr>
              <w:t>behaviours</w:t>
            </w:r>
            <w:r w:rsidRPr="00645392">
              <w:rPr>
                <w:rFonts w:eastAsia="Times New Roman" w:cstheme="minorHAnsi"/>
                <w:color w:val="000000"/>
                <w:kern w:val="0"/>
                <w:sz w:val="20"/>
                <w:szCs w:val="20"/>
                <w:lang w:val="en-GB"/>
                <w14:ligatures w14:val="none"/>
              </w:rPr>
              <w:t xml:space="preserve"> only present when the patient is being observed</w:t>
            </w:r>
          </w:p>
        </w:tc>
        <w:tc>
          <w:tcPr>
            <w:tcW w:w="2199" w:type="dxa"/>
            <w:noWrap/>
            <w:hideMark/>
          </w:tcPr>
          <w:p w14:paraId="3D01178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ymptoms resolve when the child is hospitalized or separated from the parents</w:t>
            </w:r>
          </w:p>
        </w:tc>
      </w:tr>
      <w:tr w:rsidR="008D560B" w:rsidRPr="00645392" w14:paraId="12F969CC" w14:textId="77777777" w:rsidTr="00645392">
        <w:trPr>
          <w:trHeight w:val="288"/>
        </w:trPr>
        <w:tc>
          <w:tcPr>
            <w:tcW w:w="2198" w:type="dxa"/>
            <w:noWrap/>
            <w:hideMark/>
          </w:tcPr>
          <w:p w14:paraId="287763C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oor recovery if animal is with client</w:t>
            </w:r>
          </w:p>
        </w:tc>
        <w:tc>
          <w:tcPr>
            <w:tcW w:w="2198" w:type="dxa"/>
            <w:noWrap/>
            <w:hideMark/>
          </w:tcPr>
          <w:p w14:paraId="073C85B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pisodes of illness begin when the perpetrator is or has recently been alone with the victim. Suspected interference with an orthopaedic pin</w:t>
            </w:r>
          </w:p>
        </w:tc>
        <w:tc>
          <w:tcPr>
            <w:tcW w:w="2198" w:type="dxa"/>
            <w:noWrap/>
            <w:hideMark/>
          </w:tcPr>
          <w:p w14:paraId="37E299F1" w14:textId="1D3FFAE3"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0B3891F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ported symptoms and signs are only observed, or appear in the presence of, the parent or carer</w:t>
            </w:r>
          </w:p>
        </w:tc>
        <w:tc>
          <w:tcPr>
            <w:tcW w:w="2198" w:type="dxa"/>
            <w:noWrap/>
            <w:hideMark/>
          </w:tcPr>
          <w:p w14:paraId="1443606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No improvement despite treatment</w:t>
            </w:r>
          </w:p>
        </w:tc>
        <w:tc>
          <w:tcPr>
            <w:tcW w:w="2198" w:type="dxa"/>
            <w:noWrap/>
            <w:hideMark/>
          </w:tcPr>
          <w:p w14:paraId="77D7374C" w14:textId="3A888B7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671489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ymptoms do not occur in absence of parent, or increase in presence of parent</w:t>
            </w:r>
          </w:p>
        </w:tc>
      </w:tr>
      <w:tr w:rsidR="008D560B" w:rsidRPr="00645392" w14:paraId="096EB2A4" w14:textId="77777777" w:rsidTr="00645392">
        <w:trPr>
          <w:trHeight w:val="288"/>
        </w:trPr>
        <w:tc>
          <w:tcPr>
            <w:tcW w:w="2198" w:type="dxa"/>
            <w:noWrap/>
            <w:hideMark/>
          </w:tcPr>
          <w:p w14:paraId="055C746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latively many animals deceased with client</w:t>
            </w:r>
          </w:p>
        </w:tc>
        <w:tc>
          <w:tcPr>
            <w:tcW w:w="2198" w:type="dxa"/>
            <w:noWrap/>
            <w:hideMark/>
          </w:tcPr>
          <w:p w14:paraId="46EA5D39"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explained illness or death in one or more siblings/pets</w:t>
            </w:r>
          </w:p>
        </w:tc>
        <w:tc>
          <w:tcPr>
            <w:tcW w:w="2198" w:type="dxa"/>
            <w:noWrap/>
            <w:hideMark/>
          </w:tcPr>
          <w:p w14:paraId="28072A53"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Serial deaths of pets, in unexplained and </w:t>
            </w:r>
            <w:r w:rsidRPr="00645392">
              <w:rPr>
                <w:rFonts w:eastAsia="Times New Roman" w:cstheme="minorHAnsi"/>
                <w:color w:val="000000"/>
                <w:kern w:val="0"/>
                <w:sz w:val="20"/>
                <w:szCs w:val="20"/>
                <w:lang w:val="en-GB"/>
                <w14:ligatures w14:val="none"/>
              </w:rPr>
              <w:lastRenderedPageBreak/>
              <w:t xml:space="preserve">suspicious circumstances </w:t>
            </w:r>
          </w:p>
        </w:tc>
        <w:tc>
          <w:tcPr>
            <w:tcW w:w="2199" w:type="dxa"/>
            <w:noWrap/>
            <w:hideMark/>
          </w:tcPr>
          <w:p w14:paraId="35EF8B18" w14:textId="235A31A3"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1B7E27F" w14:textId="562F0DE9"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679069E" w14:textId="6635795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2BFFA521"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Family history of similar sibling illnesses or </w:t>
            </w:r>
            <w:r w:rsidRPr="00645392">
              <w:rPr>
                <w:rFonts w:eastAsia="Times New Roman" w:cstheme="minorHAnsi"/>
                <w:color w:val="000000"/>
                <w:kern w:val="0"/>
                <w:sz w:val="20"/>
                <w:szCs w:val="20"/>
                <w:lang w:val="en-GB"/>
                <w14:ligatures w14:val="none"/>
              </w:rPr>
              <w:lastRenderedPageBreak/>
              <w:t>unexplained sibling deaths</w:t>
            </w:r>
          </w:p>
        </w:tc>
      </w:tr>
      <w:tr w:rsidR="008D560B" w:rsidRPr="00645392" w14:paraId="7B636B85" w14:textId="77777777" w:rsidTr="00645392">
        <w:trPr>
          <w:trHeight w:val="288"/>
        </w:trPr>
        <w:tc>
          <w:tcPr>
            <w:tcW w:w="2198" w:type="dxa"/>
            <w:noWrap/>
            <w:hideMark/>
          </w:tcPr>
          <w:p w14:paraId="76C7F446" w14:textId="2C7DB6D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6FF31232" w14:textId="6DDBDF3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B0DF03D" w14:textId="271053D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40C6398A" w14:textId="386E5FB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F9A33C2" w14:textId="7D5AB0D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9C05E0A" w14:textId="1B3E2AC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3E460D3" w14:textId="3AFAE61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1CB7BB42" w14:textId="77777777" w:rsidTr="00645392">
        <w:trPr>
          <w:trHeight w:val="288"/>
        </w:trPr>
        <w:tc>
          <w:tcPr>
            <w:tcW w:w="2198" w:type="dxa"/>
            <w:noWrap/>
            <w:hideMark/>
          </w:tcPr>
          <w:p w14:paraId="3020CA99" w14:textId="77777777"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r w:rsidRPr="00645392">
              <w:rPr>
                <w:rFonts w:eastAsia="Times New Roman" w:cstheme="minorHAnsi"/>
                <w:b/>
                <w:bCs/>
                <w:color w:val="000000"/>
                <w:kern w:val="0"/>
                <w:sz w:val="20"/>
                <w:szCs w:val="20"/>
                <w:lang w:val="en-GB"/>
                <w14:ligatures w14:val="none"/>
              </w:rPr>
              <w:t>Signs and symptoms regarding client behaviour</w:t>
            </w:r>
          </w:p>
        </w:tc>
        <w:tc>
          <w:tcPr>
            <w:tcW w:w="2198" w:type="dxa"/>
            <w:noWrap/>
            <w:hideMark/>
          </w:tcPr>
          <w:p w14:paraId="75091E07" w14:textId="4659A7C5"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p>
        </w:tc>
        <w:tc>
          <w:tcPr>
            <w:tcW w:w="2198" w:type="dxa"/>
            <w:noWrap/>
            <w:hideMark/>
          </w:tcPr>
          <w:p w14:paraId="79D1F990" w14:textId="7885F8DE" w:rsidR="008D560B" w:rsidRPr="00645392" w:rsidRDefault="008D560B" w:rsidP="000930BC">
            <w:pPr>
              <w:spacing w:after="0" w:line="240" w:lineRule="auto"/>
              <w:rPr>
                <w:rFonts w:eastAsia="Times New Roman" w:cstheme="minorHAnsi"/>
                <w:b/>
                <w:bCs/>
                <w:color w:val="000000"/>
                <w:kern w:val="0"/>
                <w:sz w:val="20"/>
                <w:szCs w:val="20"/>
                <w:lang w:val="en-GB"/>
                <w14:ligatures w14:val="none"/>
              </w:rPr>
            </w:pPr>
          </w:p>
        </w:tc>
        <w:tc>
          <w:tcPr>
            <w:tcW w:w="2199" w:type="dxa"/>
            <w:noWrap/>
            <w:hideMark/>
          </w:tcPr>
          <w:p w14:paraId="075FEF72" w14:textId="46A967B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6718BB6" w14:textId="6BFCB61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4D09676F" w14:textId="58E3602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7CD1EE81" w14:textId="25EDC969"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244F6AC7" w14:textId="77777777" w:rsidTr="00645392">
        <w:trPr>
          <w:trHeight w:val="288"/>
        </w:trPr>
        <w:tc>
          <w:tcPr>
            <w:tcW w:w="2198" w:type="dxa"/>
            <w:noWrap/>
            <w:hideMark/>
          </w:tcPr>
          <w:p w14:paraId="4F979822"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Much knowledge of the presented illness or generally of the medical/veterinary field</w:t>
            </w:r>
          </w:p>
        </w:tc>
        <w:tc>
          <w:tcPr>
            <w:tcW w:w="2198" w:type="dxa"/>
            <w:noWrap/>
            <w:hideMark/>
          </w:tcPr>
          <w:p w14:paraId="05B4434C"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petrator has veterinary/medical or nursing training or access to illness models</w:t>
            </w:r>
          </w:p>
        </w:tc>
        <w:tc>
          <w:tcPr>
            <w:tcW w:w="2198" w:type="dxa"/>
            <w:noWrap/>
            <w:hideMark/>
          </w:tcPr>
          <w:p w14:paraId="6F866025" w14:textId="2E548EE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1236BB9" w14:textId="7CFBBC09"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6E84A7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xcessive medical knowledge. Overinvolvement with medical staff, showing unusual urgency, insistence, or understanding of medical procedures and treatments</w:t>
            </w:r>
          </w:p>
        </w:tc>
        <w:tc>
          <w:tcPr>
            <w:tcW w:w="2198" w:type="dxa"/>
            <w:noWrap/>
            <w:hideMark/>
          </w:tcPr>
          <w:p w14:paraId="687E4C5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Knowledge of textbook descriptions of illness. An unusual grasp of medical terminology. Employment in a medically related field</w:t>
            </w:r>
          </w:p>
        </w:tc>
        <w:tc>
          <w:tcPr>
            <w:tcW w:w="2199" w:type="dxa"/>
            <w:noWrap/>
            <w:hideMark/>
          </w:tcPr>
          <w:p w14:paraId="50428E0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arent who is very medically knowledgeable. Interest in medical details and enjoyment of hospital environment. Enjoyment of interacting with physicians. Interest in medical details of other patients. Parent who works in health care field or who expresses interest in doing so</w:t>
            </w:r>
          </w:p>
        </w:tc>
      </w:tr>
      <w:tr w:rsidR="008D560B" w:rsidRPr="00645392" w14:paraId="13C5BB92" w14:textId="77777777" w:rsidTr="00645392">
        <w:trPr>
          <w:trHeight w:val="288"/>
        </w:trPr>
        <w:tc>
          <w:tcPr>
            <w:tcW w:w="2198" w:type="dxa"/>
            <w:noWrap/>
            <w:hideMark/>
          </w:tcPr>
          <w:p w14:paraId="15C00BAB"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sistance of client to (possibly effective) therapy suggestions</w:t>
            </w:r>
          </w:p>
        </w:tc>
        <w:tc>
          <w:tcPr>
            <w:tcW w:w="2198" w:type="dxa"/>
            <w:noWrap/>
            <w:hideMark/>
          </w:tcPr>
          <w:p w14:paraId="038C5B8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Perpetrator refutes or is angered by negative test results or other negative findings, is noncompliant with treatment, or is disruptive in the clinic </w:t>
            </w:r>
          </w:p>
        </w:tc>
        <w:tc>
          <w:tcPr>
            <w:tcW w:w="2198" w:type="dxa"/>
            <w:noWrap/>
            <w:hideMark/>
          </w:tcPr>
          <w:p w14:paraId="3A9F99DD" w14:textId="6069B05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7DE94F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Despite a definitive clinical opinion being reached, various opinions from both primary and secondary care are sought and disputed by the parent or carer, and the child continues to be presented for investigation and treatment with a range of signs and symptoms</w:t>
            </w:r>
          </w:p>
        </w:tc>
        <w:tc>
          <w:tcPr>
            <w:tcW w:w="2198" w:type="dxa"/>
            <w:noWrap/>
            <w:hideMark/>
          </w:tcPr>
          <w:p w14:paraId="5106A8B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luctance to have the dependent seen by alternative or independent healthcare professionals</w:t>
            </w:r>
          </w:p>
        </w:tc>
        <w:tc>
          <w:tcPr>
            <w:tcW w:w="2198" w:type="dxa"/>
            <w:noWrap/>
            <w:hideMark/>
          </w:tcPr>
          <w:p w14:paraId="07836986" w14:textId="519EB1E0"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773E284" w14:textId="501AC80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495575B3" w14:textId="77777777" w:rsidTr="00645392">
        <w:trPr>
          <w:trHeight w:val="288"/>
        </w:trPr>
        <w:tc>
          <w:tcPr>
            <w:tcW w:w="2198" w:type="dxa"/>
            <w:noWrap/>
            <w:hideMark/>
          </w:tcPr>
          <w:p w14:paraId="23B98CC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Little concern expressed over painful examinations/surgery</w:t>
            </w:r>
          </w:p>
        </w:tc>
        <w:tc>
          <w:tcPr>
            <w:tcW w:w="2198" w:type="dxa"/>
            <w:noWrap/>
            <w:hideMark/>
          </w:tcPr>
          <w:p w14:paraId="205BA09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A perpetrator who welcomes medical tests of the victim, even when painful</w:t>
            </w:r>
          </w:p>
        </w:tc>
        <w:tc>
          <w:tcPr>
            <w:tcW w:w="2198" w:type="dxa"/>
            <w:noWrap/>
            <w:hideMark/>
          </w:tcPr>
          <w:p w14:paraId="762C8DF4" w14:textId="2E786C5E"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264EC653" w14:textId="5CE211F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71B1B38" w14:textId="67D8E77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5F00E9C"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Acceptance, with equanimity, of the discomfort and risk of diagnostic procedures and risk of surgery </w:t>
            </w:r>
          </w:p>
        </w:tc>
        <w:tc>
          <w:tcPr>
            <w:tcW w:w="2199" w:type="dxa"/>
            <w:noWrap/>
            <w:hideMark/>
          </w:tcPr>
          <w:p w14:paraId="056D334B"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Apparent satisfaction when child is ill or hospitalized. Parent who is unusually calm in face of serious medical difficulties. Parent who demands further </w:t>
            </w:r>
            <w:r w:rsidRPr="00645392">
              <w:rPr>
                <w:rFonts w:eastAsia="Times New Roman" w:cstheme="minorHAnsi"/>
                <w:color w:val="000000"/>
                <w:kern w:val="0"/>
                <w:sz w:val="20"/>
                <w:szCs w:val="20"/>
                <w:lang w:val="en-GB"/>
                <w14:ligatures w14:val="none"/>
              </w:rPr>
              <w:lastRenderedPageBreak/>
              <w:t>intervention, procedures, or second opinions</w:t>
            </w:r>
          </w:p>
        </w:tc>
      </w:tr>
      <w:tr w:rsidR="008D560B" w:rsidRPr="00645392" w14:paraId="2F20711F" w14:textId="77777777" w:rsidTr="00645392">
        <w:trPr>
          <w:trHeight w:val="288"/>
        </w:trPr>
        <w:tc>
          <w:tcPr>
            <w:tcW w:w="2198" w:type="dxa"/>
            <w:noWrap/>
            <w:hideMark/>
          </w:tcPr>
          <w:p w14:paraId="6E91295E"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lastRenderedPageBreak/>
              <w:t>Relatively often visiting the clinic with this or multiple animals</w:t>
            </w:r>
          </w:p>
        </w:tc>
        <w:tc>
          <w:tcPr>
            <w:tcW w:w="2198" w:type="dxa"/>
            <w:noWrap/>
            <w:hideMark/>
          </w:tcPr>
          <w:p w14:paraId="51ECF714" w14:textId="0734577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ACFA4E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Suspected attention-seeking behaviour by the owner. Repeated requests for treatment </w:t>
            </w:r>
          </w:p>
        </w:tc>
        <w:tc>
          <w:tcPr>
            <w:tcW w:w="2199" w:type="dxa"/>
            <w:noWrap/>
            <w:hideMark/>
          </w:tcPr>
          <w:p w14:paraId="5AF58483" w14:textId="7E0C092E"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7E96C9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Frequent medical visits</w:t>
            </w:r>
          </w:p>
        </w:tc>
        <w:tc>
          <w:tcPr>
            <w:tcW w:w="2198" w:type="dxa"/>
            <w:noWrap/>
            <w:hideMark/>
          </w:tcPr>
          <w:p w14:paraId="70F7658B" w14:textId="2EC9163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DFF8865" w14:textId="7365C9B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51C7DC45" w14:textId="77777777" w:rsidTr="00645392">
        <w:trPr>
          <w:trHeight w:val="288"/>
        </w:trPr>
        <w:tc>
          <w:tcPr>
            <w:tcW w:w="2198" w:type="dxa"/>
            <w:noWrap/>
            <w:hideMark/>
          </w:tcPr>
          <w:p w14:paraId="0AA0715B"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latively often talking about illness in this or multiple animals</w:t>
            </w:r>
          </w:p>
        </w:tc>
        <w:tc>
          <w:tcPr>
            <w:tcW w:w="2198" w:type="dxa"/>
            <w:noWrap/>
            <w:hideMark/>
          </w:tcPr>
          <w:p w14:paraId="48296149" w14:textId="22F76E5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6861451" w14:textId="095177F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0C66FB9"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New symptoms are repeatedly reported</w:t>
            </w:r>
          </w:p>
        </w:tc>
        <w:tc>
          <w:tcPr>
            <w:tcW w:w="2198" w:type="dxa"/>
            <w:noWrap/>
            <w:hideMark/>
          </w:tcPr>
          <w:p w14:paraId="27B8CF45" w14:textId="15752A6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7F45358" w14:textId="4AE9B20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732E498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Enjoyment of telling the medical history</w:t>
            </w:r>
          </w:p>
        </w:tc>
      </w:tr>
      <w:tr w:rsidR="008D560B" w:rsidRPr="00645392" w14:paraId="408E395B" w14:textId="77777777" w:rsidTr="00645392">
        <w:trPr>
          <w:trHeight w:val="288"/>
        </w:trPr>
        <w:tc>
          <w:tcPr>
            <w:tcW w:w="2198" w:type="dxa"/>
            <w:noWrap/>
            <w:hideMark/>
          </w:tcPr>
          <w:p w14:paraId="7B5A1243"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latively often talking about care burden or death of animal(s)</w:t>
            </w:r>
          </w:p>
        </w:tc>
        <w:tc>
          <w:tcPr>
            <w:tcW w:w="2198" w:type="dxa"/>
            <w:noWrap/>
            <w:hideMark/>
          </w:tcPr>
          <w:p w14:paraId="497B9451" w14:textId="025F77E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4F5CA8F" w14:textId="2386DB9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04688F58" w14:textId="07A2019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A4FC9B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Dramatization of symptoms </w:t>
            </w:r>
          </w:p>
        </w:tc>
        <w:tc>
          <w:tcPr>
            <w:tcW w:w="2198" w:type="dxa"/>
            <w:noWrap/>
            <w:hideMark/>
          </w:tcPr>
          <w:p w14:paraId="21F9FB13" w14:textId="6D23423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0E21C4F9" w14:textId="7CAFFB5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38A9A7E4" w14:textId="77777777" w:rsidTr="00645392">
        <w:trPr>
          <w:trHeight w:val="288"/>
        </w:trPr>
        <w:tc>
          <w:tcPr>
            <w:tcW w:w="2198" w:type="dxa"/>
            <w:noWrap/>
            <w:hideMark/>
          </w:tcPr>
          <w:p w14:paraId="2B3B3B0A"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Relatively often talking about own illness or illness of relatives</w:t>
            </w:r>
          </w:p>
        </w:tc>
        <w:tc>
          <w:tcPr>
            <w:tcW w:w="2198" w:type="dxa"/>
            <w:noWrap/>
            <w:hideMark/>
          </w:tcPr>
          <w:p w14:paraId="1A54C674"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Caregiver has features of Munchausen syndrome (multiple diagnoses, surgeries, and/or hospitalisations with no compelling diagnosis). Frequent comparisons of the victim’s medical problems to those of the perpetrator</w:t>
            </w:r>
          </w:p>
        </w:tc>
        <w:tc>
          <w:tcPr>
            <w:tcW w:w="2198" w:type="dxa"/>
            <w:noWrap/>
            <w:hideMark/>
          </w:tcPr>
          <w:p w14:paraId="414DFF1F"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uspected attention-seeking behaviour by the owner</w:t>
            </w:r>
          </w:p>
        </w:tc>
        <w:tc>
          <w:tcPr>
            <w:tcW w:w="2199" w:type="dxa"/>
            <w:noWrap/>
            <w:hideMark/>
          </w:tcPr>
          <w:p w14:paraId="68411DD4" w14:textId="064A1DD6"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522387E" w14:textId="64675D80"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CDDF186" w14:textId="6C7AF1A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9875A8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arent who reports his or her own past history of similar or unexplained medical symptoms.  Parent who reports multiple dramatic or unrealistic life events</w:t>
            </w:r>
          </w:p>
        </w:tc>
      </w:tr>
      <w:tr w:rsidR="008D560B" w:rsidRPr="00645392" w14:paraId="6384A9A7" w14:textId="77777777" w:rsidTr="00645392">
        <w:trPr>
          <w:trHeight w:val="288"/>
        </w:trPr>
        <w:tc>
          <w:tcPr>
            <w:tcW w:w="2198" w:type="dxa"/>
            <w:noWrap/>
            <w:hideMark/>
          </w:tcPr>
          <w:p w14:paraId="5F9AB96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Unexpected response in communication, such as anger upon referral</w:t>
            </w:r>
          </w:p>
        </w:tc>
        <w:tc>
          <w:tcPr>
            <w:tcW w:w="2198" w:type="dxa"/>
            <w:noWrap/>
            <w:hideMark/>
          </w:tcPr>
          <w:p w14:paraId="4DC7B3FB" w14:textId="4394B08A"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1507EE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The perpetrator, at least initially, denies inventing or causing symptoms or signs</w:t>
            </w:r>
          </w:p>
        </w:tc>
        <w:tc>
          <w:tcPr>
            <w:tcW w:w="2199" w:type="dxa"/>
            <w:noWrap/>
            <w:hideMark/>
          </w:tcPr>
          <w:p w14:paraId="0821FC4E" w14:textId="3A456C22"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1AD8E447"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Defensiveness when questioned about the condition. Reluctance to have the dependent seen by alternative or independent healthcare professionals</w:t>
            </w:r>
          </w:p>
        </w:tc>
        <w:tc>
          <w:tcPr>
            <w:tcW w:w="2198" w:type="dxa"/>
            <w:noWrap/>
            <w:hideMark/>
          </w:tcPr>
          <w:p w14:paraId="0DBA2FA8" w14:textId="5099E264"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Reluctance by the patient to allow healthcare professionals to meet with or talk to family members, friends, and prior healthcare providers. Controlling, hostile, angry, disruptive, or attention-seeking </w:t>
            </w:r>
            <w:r w:rsidR="00CF6909" w:rsidRPr="00645392">
              <w:rPr>
                <w:rFonts w:eastAsia="Times New Roman" w:cstheme="minorHAnsi"/>
                <w:color w:val="000000"/>
                <w:kern w:val="0"/>
                <w:sz w:val="20"/>
                <w:szCs w:val="20"/>
                <w:lang w:val="en-GB"/>
                <w14:ligatures w14:val="none"/>
              </w:rPr>
              <w:t>behaviour</w:t>
            </w:r>
            <w:r w:rsidRPr="00645392">
              <w:rPr>
                <w:rFonts w:eastAsia="Times New Roman" w:cstheme="minorHAnsi"/>
                <w:color w:val="000000"/>
                <w:kern w:val="0"/>
                <w:sz w:val="20"/>
                <w:szCs w:val="20"/>
                <w:lang w:val="en-GB"/>
                <w14:ligatures w14:val="none"/>
              </w:rPr>
              <w:t xml:space="preserve"> during hospitalization</w:t>
            </w:r>
          </w:p>
        </w:tc>
        <w:tc>
          <w:tcPr>
            <w:tcW w:w="2199" w:type="dxa"/>
            <w:noWrap/>
            <w:hideMark/>
          </w:tcPr>
          <w:p w14:paraId="3AC2F02C" w14:textId="14523191"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1123CC85" w14:textId="77777777" w:rsidTr="00645392">
        <w:trPr>
          <w:trHeight w:val="288"/>
        </w:trPr>
        <w:tc>
          <w:tcPr>
            <w:tcW w:w="2198" w:type="dxa"/>
            <w:noWrap/>
            <w:hideMark/>
          </w:tcPr>
          <w:p w14:paraId="736D4FC5"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Sudden withdraw from treatment or staying away from clinic</w:t>
            </w:r>
          </w:p>
        </w:tc>
        <w:tc>
          <w:tcPr>
            <w:tcW w:w="2198" w:type="dxa"/>
            <w:noWrap/>
            <w:hideMark/>
          </w:tcPr>
          <w:p w14:paraId="439A2C2E"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Caregiver demands that victim leaves hospital against medical advice or insists on transfer</w:t>
            </w:r>
          </w:p>
        </w:tc>
        <w:tc>
          <w:tcPr>
            <w:tcW w:w="2198" w:type="dxa"/>
            <w:noWrap/>
            <w:hideMark/>
          </w:tcPr>
          <w:p w14:paraId="0C9DC50B" w14:textId="304439A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1B9CF2CB" w14:textId="44649B6D"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6F1B0745" w14:textId="62AB83AE"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AF2E4BD" w14:textId="68E7974E"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33E1E78" w14:textId="17A47729"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0589CAEC" w14:textId="77777777" w:rsidTr="00645392">
        <w:trPr>
          <w:trHeight w:val="288"/>
        </w:trPr>
        <w:tc>
          <w:tcPr>
            <w:tcW w:w="2198" w:type="dxa"/>
            <w:noWrap/>
            <w:hideMark/>
          </w:tcPr>
          <w:p w14:paraId="2569C583"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lastRenderedPageBreak/>
              <w:t>Repeatedly presenting animal at various clinics</w:t>
            </w:r>
          </w:p>
        </w:tc>
        <w:tc>
          <w:tcPr>
            <w:tcW w:w="2198" w:type="dxa"/>
            <w:noWrap/>
            <w:hideMark/>
          </w:tcPr>
          <w:p w14:paraId="65CAF91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Care at more than one veterinary clinic/hospital within six months. There are consultations with one or more subspecialists. Victim has been to numerous health care/veterinary professionals without a resolution or even sustained improvement </w:t>
            </w:r>
          </w:p>
        </w:tc>
        <w:tc>
          <w:tcPr>
            <w:tcW w:w="2198" w:type="dxa"/>
            <w:noWrap/>
            <w:hideMark/>
          </w:tcPr>
          <w:p w14:paraId="36C30B00"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Frequent change of address and veterinary practice </w:t>
            </w:r>
          </w:p>
        </w:tc>
        <w:tc>
          <w:tcPr>
            <w:tcW w:w="2199" w:type="dxa"/>
            <w:noWrap/>
            <w:hideMark/>
          </w:tcPr>
          <w:p w14:paraId="7389CD72" w14:textId="1B7C21F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089B9570" w14:textId="04307BF8"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53C0A973"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Long medical record with multiple admissions at various hospitals in different cities</w:t>
            </w:r>
          </w:p>
        </w:tc>
        <w:tc>
          <w:tcPr>
            <w:tcW w:w="2199" w:type="dxa"/>
            <w:noWrap/>
            <w:hideMark/>
          </w:tcPr>
          <w:p w14:paraId="213190B9"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arent who transfers care between multiple institutions to pursue further diagnostic workup or treatment (“doctor shopping”)</w:t>
            </w:r>
          </w:p>
        </w:tc>
      </w:tr>
      <w:tr w:rsidR="008D560B" w:rsidRPr="00645392" w14:paraId="7FA7A437" w14:textId="77777777" w:rsidTr="00645392">
        <w:trPr>
          <w:trHeight w:val="288"/>
        </w:trPr>
        <w:tc>
          <w:tcPr>
            <w:tcW w:w="2198" w:type="dxa"/>
            <w:noWrap/>
            <w:hideMark/>
          </w:tcPr>
          <w:p w14:paraId="123A7EA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Expression of concern by relatives or other professionals </w:t>
            </w:r>
          </w:p>
        </w:tc>
        <w:tc>
          <w:tcPr>
            <w:tcW w:w="2198" w:type="dxa"/>
            <w:noWrap/>
            <w:hideMark/>
          </w:tcPr>
          <w:p w14:paraId="691A7C80" w14:textId="53108E24"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3827298B" w14:textId="3D29EBFF"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1719AAD"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 xml:space="preserve">Expression of concern by relatives or other professionals </w:t>
            </w:r>
          </w:p>
        </w:tc>
        <w:tc>
          <w:tcPr>
            <w:tcW w:w="2198" w:type="dxa"/>
            <w:noWrap/>
            <w:hideMark/>
          </w:tcPr>
          <w:p w14:paraId="0E47CF3E" w14:textId="0C4F6537"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73E642AE" w14:textId="5CEA9EB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63990026" w14:textId="2FD77AA5"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r w:rsidR="008D560B" w:rsidRPr="00645392" w14:paraId="560B6BED" w14:textId="77777777" w:rsidTr="00645392">
        <w:trPr>
          <w:trHeight w:val="288"/>
        </w:trPr>
        <w:tc>
          <w:tcPr>
            <w:tcW w:w="2198" w:type="dxa"/>
            <w:noWrap/>
            <w:hideMark/>
          </w:tcPr>
          <w:p w14:paraId="5D53E031"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petrator is known to have provided false information</w:t>
            </w:r>
          </w:p>
        </w:tc>
        <w:tc>
          <w:tcPr>
            <w:tcW w:w="2198" w:type="dxa"/>
            <w:noWrap/>
            <w:hideMark/>
          </w:tcPr>
          <w:p w14:paraId="75CCAEB6"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erpetrator is known to have provided false information</w:t>
            </w:r>
          </w:p>
        </w:tc>
        <w:tc>
          <w:tcPr>
            <w:tcW w:w="2198" w:type="dxa"/>
            <w:noWrap/>
            <w:hideMark/>
          </w:tcPr>
          <w:p w14:paraId="48576012" w14:textId="7888CD33"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9" w:type="dxa"/>
            <w:noWrap/>
            <w:hideMark/>
          </w:tcPr>
          <w:p w14:paraId="5B0D785E" w14:textId="333525C0"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c>
          <w:tcPr>
            <w:tcW w:w="2198" w:type="dxa"/>
            <w:noWrap/>
            <w:hideMark/>
          </w:tcPr>
          <w:p w14:paraId="2ECF8238"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History of false or extraordinary claims about their health or that of family members</w:t>
            </w:r>
          </w:p>
        </w:tc>
        <w:tc>
          <w:tcPr>
            <w:tcW w:w="2198" w:type="dxa"/>
            <w:noWrap/>
            <w:hideMark/>
          </w:tcPr>
          <w:p w14:paraId="69C3708A" w14:textId="77777777" w:rsidR="008D560B" w:rsidRPr="00645392" w:rsidRDefault="008D560B" w:rsidP="000930BC">
            <w:pPr>
              <w:spacing w:after="0" w:line="240" w:lineRule="auto"/>
              <w:rPr>
                <w:rFonts w:eastAsia="Times New Roman" w:cstheme="minorHAnsi"/>
                <w:color w:val="000000"/>
                <w:kern w:val="0"/>
                <w:sz w:val="20"/>
                <w:szCs w:val="20"/>
                <w:lang w:val="en-GB"/>
                <w14:ligatures w14:val="none"/>
              </w:rPr>
            </w:pPr>
            <w:r w:rsidRPr="00645392">
              <w:rPr>
                <w:rFonts w:eastAsia="Times New Roman" w:cstheme="minorHAnsi"/>
                <w:color w:val="000000"/>
                <w:kern w:val="0"/>
                <w:sz w:val="20"/>
                <w:szCs w:val="20"/>
                <w:lang w:val="en-GB"/>
                <w14:ligatures w14:val="none"/>
              </w:rPr>
              <w:t>Pseudologia fantastica</w:t>
            </w:r>
          </w:p>
        </w:tc>
        <w:tc>
          <w:tcPr>
            <w:tcW w:w="2199" w:type="dxa"/>
            <w:noWrap/>
            <w:hideMark/>
          </w:tcPr>
          <w:p w14:paraId="09C141F1" w14:textId="18F5F2EC" w:rsidR="008D560B" w:rsidRPr="00645392" w:rsidRDefault="008D560B" w:rsidP="000930BC">
            <w:pPr>
              <w:spacing w:after="0" w:line="240" w:lineRule="auto"/>
              <w:rPr>
                <w:rFonts w:eastAsia="Times New Roman" w:cstheme="minorHAnsi"/>
                <w:color w:val="000000"/>
                <w:kern w:val="0"/>
                <w:sz w:val="20"/>
                <w:szCs w:val="20"/>
                <w:lang w:val="en-GB"/>
                <w14:ligatures w14:val="none"/>
              </w:rPr>
            </w:pPr>
          </w:p>
        </w:tc>
      </w:tr>
    </w:tbl>
    <w:p w14:paraId="3C424537" w14:textId="77777777" w:rsidR="00BA2E61" w:rsidRPr="00645392" w:rsidRDefault="00BA2E61" w:rsidP="000C3BA8">
      <w:pPr>
        <w:rPr>
          <w:rFonts w:cstheme="minorHAnsi"/>
          <w:b/>
          <w:bCs/>
          <w:color w:val="000000" w:themeColor="text1"/>
          <w:sz w:val="20"/>
          <w:szCs w:val="20"/>
          <w:lang w:val="en-GB"/>
        </w:rPr>
      </w:pPr>
    </w:p>
    <w:sectPr w:rsidR="00BA2E61" w:rsidRPr="00645392" w:rsidSect="00645392">
      <w:footerReference w:type="default" r:id="rId7"/>
      <w:pgSz w:w="16838" w:h="11906" w:orient="landscape"/>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DD97D" w14:textId="77777777" w:rsidR="0000070D" w:rsidRDefault="0000070D" w:rsidP="00C26B3F">
      <w:pPr>
        <w:spacing w:after="0" w:line="240" w:lineRule="auto"/>
      </w:pPr>
      <w:r>
        <w:separator/>
      </w:r>
    </w:p>
  </w:endnote>
  <w:endnote w:type="continuationSeparator" w:id="0">
    <w:p w14:paraId="392C5AF1" w14:textId="77777777" w:rsidR="0000070D" w:rsidRDefault="0000070D" w:rsidP="00C26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984843"/>
      <w:docPartObj>
        <w:docPartGallery w:val="Page Numbers (Bottom of Page)"/>
        <w:docPartUnique/>
      </w:docPartObj>
    </w:sdtPr>
    <w:sdtEndPr>
      <w:rPr>
        <w:noProof/>
      </w:rPr>
    </w:sdtEndPr>
    <w:sdtContent>
      <w:p w14:paraId="34A6F61A" w14:textId="1056558A" w:rsidR="00C26B3F" w:rsidRDefault="00C26B3F">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0ED8D327" w14:textId="77777777" w:rsidR="00C26B3F" w:rsidRDefault="00C26B3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2514D5" w14:textId="77777777" w:rsidR="0000070D" w:rsidRDefault="0000070D" w:rsidP="00C26B3F">
      <w:pPr>
        <w:spacing w:after="0" w:line="240" w:lineRule="auto"/>
      </w:pPr>
      <w:r>
        <w:separator/>
      </w:r>
    </w:p>
  </w:footnote>
  <w:footnote w:type="continuationSeparator" w:id="0">
    <w:p w14:paraId="27749B26" w14:textId="77777777" w:rsidR="0000070D" w:rsidRDefault="0000070D" w:rsidP="00C26B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3636D0"/>
    <w:multiLevelType w:val="multilevel"/>
    <w:tmpl w:val="13805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9407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D37"/>
    <w:rsid w:val="0000070D"/>
    <w:rsid w:val="00006CD7"/>
    <w:rsid w:val="000110C9"/>
    <w:rsid w:val="00011A61"/>
    <w:rsid w:val="00011E3B"/>
    <w:rsid w:val="00013002"/>
    <w:rsid w:val="00021F39"/>
    <w:rsid w:val="000240C0"/>
    <w:rsid w:val="0002640A"/>
    <w:rsid w:val="000302E7"/>
    <w:rsid w:val="000308AE"/>
    <w:rsid w:val="000309BD"/>
    <w:rsid w:val="00031442"/>
    <w:rsid w:val="000400D0"/>
    <w:rsid w:val="0004040C"/>
    <w:rsid w:val="0004126F"/>
    <w:rsid w:val="00041F64"/>
    <w:rsid w:val="0004292F"/>
    <w:rsid w:val="000437FA"/>
    <w:rsid w:val="00044BAB"/>
    <w:rsid w:val="0004693D"/>
    <w:rsid w:val="00051556"/>
    <w:rsid w:val="000575F0"/>
    <w:rsid w:val="00060714"/>
    <w:rsid w:val="000613E1"/>
    <w:rsid w:val="00061FA2"/>
    <w:rsid w:val="00063931"/>
    <w:rsid w:val="00072227"/>
    <w:rsid w:val="0007586D"/>
    <w:rsid w:val="000766B0"/>
    <w:rsid w:val="000804C2"/>
    <w:rsid w:val="0008137B"/>
    <w:rsid w:val="00082918"/>
    <w:rsid w:val="00082E56"/>
    <w:rsid w:val="00084822"/>
    <w:rsid w:val="000930BC"/>
    <w:rsid w:val="000936E7"/>
    <w:rsid w:val="000957AA"/>
    <w:rsid w:val="00096373"/>
    <w:rsid w:val="000A29B3"/>
    <w:rsid w:val="000A7959"/>
    <w:rsid w:val="000B0AA1"/>
    <w:rsid w:val="000B1694"/>
    <w:rsid w:val="000B38AA"/>
    <w:rsid w:val="000B3A35"/>
    <w:rsid w:val="000B3C0F"/>
    <w:rsid w:val="000B6862"/>
    <w:rsid w:val="000C093B"/>
    <w:rsid w:val="000C1FB6"/>
    <w:rsid w:val="000C29EC"/>
    <w:rsid w:val="000C3BA8"/>
    <w:rsid w:val="000C3DDE"/>
    <w:rsid w:val="000C45BF"/>
    <w:rsid w:val="000D18A2"/>
    <w:rsid w:val="000D2D47"/>
    <w:rsid w:val="000D7DDC"/>
    <w:rsid w:val="000E3186"/>
    <w:rsid w:val="000E793D"/>
    <w:rsid w:val="000E7E6B"/>
    <w:rsid w:val="000F20A8"/>
    <w:rsid w:val="000F2B52"/>
    <w:rsid w:val="000F788B"/>
    <w:rsid w:val="00100641"/>
    <w:rsid w:val="00103549"/>
    <w:rsid w:val="00104E63"/>
    <w:rsid w:val="00106017"/>
    <w:rsid w:val="00107957"/>
    <w:rsid w:val="00107B13"/>
    <w:rsid w:val="001155FE"/>
    <w:rsid w:val="001200F6"/>
    <w:rsid w:val="00124672"/>
    <w:rsid w:val="0012468C"/>
    <w:rsid w:val="00130A0D"/>
    <w:rsid w:val="00134362"/>
    <w:rsid w:val="001344EB"/>
    <w:rsid w:val="0013451C"/>
    <w:rsid w:val="001351AB"/>
    <w:rsid w:val="00136C44"/>
    <w:rsid w:val="00137FBC"/>
    <w:rsid w:val="00140D17"/>
    <w:rsid w:val="00146314"/>
    <w:rsid w:val="00146F96"/>
    <w:rsid w:val="00150275"/>
    <w:rsid w:val="00162A1E"/>
    <w:rsid w:val="001654B2"/>
    <w:rsid w:val="00167D31"/>
    <w:rsid w:val="00170E1B"/>
    <w:rsid w:val="00180C1D"/>
    <w:rsid w:val="00181277"/>
    <w:rsid w:val="001841AD"/>
    <w:rsid w:val="0018689A"/>
    <w:rsid w:val="00195AFD"/>
    <w:rsid w:val="001A2129"/>
    <w:rsid w:val="001A5658"/>
    <w:rsid w:val="001A7D77"/>
    <w:rsid w:val="001B38BD"/>
    <w:rsid w:val="001B46D2"/>
    <w:rsid w:val="001B64EF"/>
    <w:rsid w:val="001C64D8"/>
    <w:rsid w:val="001C676D"/>
    <w:rsid w:val="001C78EB"/>
    <w:rsid w:val="001D2629"/>
    <w:rsid w:val="001D2A67"/>
    <w:rsid w:val="001D3F2C"/>
    <w:rsid w:val="001D4855"/>
    <w:rsid w:val="001E0F1B"/>
    <w:rsid w:val="001E23FD"/>
    <w:rsid w:val="001E2972"/>
    <w:rsid w:val="001E42D7"/>
    <w:rsid w:val="001E4D7C"/>
    <w:rsid w:val="001E63CE"/>
    <w:rsid w:val="001F5654"/>
    <w:rsid w:val="00201E30"/>
    <w:rsid w:val="002068DF"/>
    <w:rsid w:val="002118D1"/>
    <w:rsid w:val="00221D21"/>
    <w:rsid w:val="002229E0"/>
    <w:rsid w:val="0022595B"/>
    <w:rsid w:val="00233FF3"/>
    <w:rsid w:val="00237AC2"/>
    <w:rsid w:val="0024706F"/>
    <w:rsid w:val="00247EC5"/>
    <w:rsid w:val="00250A03"/>
    <w:rsid w:val="00250E66"/>
    <w:rsid w:val="00252141"/>
    <w:rsid w:val="0025488D"/>
    <w:rsid w:val="002609D6"/>
    <w:rsid w:val="0026360A"/>
    <w:rsid w:val="00271C77"/>
    <w:rsid w:val="00272D81"/>
    <w:rsid w:val="00275C30"/>
    <w:rsid w:val="00277C41"/>
    <w:rsid w:val="00280633"/>
    <w:rsid w:val="0028397D"/>
    <w:rsid w:val="00290106"/>
    <w:rsid w:val="0029344C"/>
    <w:rsid w:val="00293B00"/>
    <w:rsid w:val="00294DDF"/>
    <w:rsid w:val="00295CD6"/>
    <w:rsid w:val="0029654E"/>
    <w:rsid w:val="002979FA"/>
    <w:rsid w:val="002A1CE4"/>
    <w:rsid w:val="002A262D"/>
    <w:rsid w:val="002A5262"/>
    <w:rsid w:val="002B17E6"/>
    <w:rsid w:val="002C20CE"/>
    <w:rsid w:val="002C4D92"/>
    <w:rsid w:val="002C5622"/>
    <w:rsid w:val="002C5CFF"/>
    <w:rsid w:val="002D26BE"/>
    <w:rsid w:val="002D2A9C"/>
    <w:rsid w:val="002D4ABA"/>
    <w:rsid w:val="002D655D"/>
    <w:rsid w:val="002E2677"/>
    <w:rsid w:val="002E61D2"/>
    <w:rsid w:val="002F1204"/>
    <w:rsid w:val="002F1981"/>
    <w:rsid w:val="002F1A8C"/>
    <w:rsid w:val="002F4C85"/>
    <w:rsid w:val="00302176"/>
    <w:rsid w:val="00304C9F"/>
    <w:rsid w:val="00304E4B"/>
    <w:rsid w:val="003067BC"/>
    <w:rsid w:val="00313400"/>
    <w:rsid w:val="00317799"/>
    <w:rsid w:val="003229C2"/>
    <w:rsid w:val="00322B55"/>
    <w:rsid w:val="00323EDC"/>
    <w:rsid w:val="00325E0A"/>
    <w:rsid w:val="00326157"/>
    <w:rsid w:val="00336B50"/>
    <w:rsid w:val="0034097C"/>
    <w:rsid w:val="003438A3"/>
    <w:rsid w:val="003453BE"/>
    <w:rsid w:val="003464C6"/>
    <w:rsid w:val="00351B53"/>
    <w:rsid w:val="0035663C"/>
    <w:rsid w:val="003577AE"/>
    <w:rsid w:val="003620B7"/>
    <w:rsid w:val="00365BE0"/>
    <w:rsid w:val="00366B80"/>
    <w:rsid w:val="00372501"/>
    <w:rsid w:val="00375977"/>
    <w:rsid w:val="00375F2F"/>
    <w:rsid w:val="00377BED"/>
    <w:rsid w:val="00383D37"/>
    <w:rsid w:val="003852FB"/>
    <w:rsid w:val="00391F60"/>
    <w:rsid w:val="00395A4A"/>
    <w:rsid w:val="003A0D9D"/>
    <w:rsid w:val="003A1423"/>
    <w:rsid w:val="003A51AD"/>
    <w:rsid w:val="003A633B"/>
    <w:rsid w:val="003B2657"/>
    <w:rsid w:val="003B3F8C"/>
    <w:rsid w:val="003C1B21"/>
    <w:rsid w:val="003C3360"/>
    <w:rsid w:val="003C71B5"/>
    <w:rsid w:val="003D0231"/>
    <w:rsid w:val="003D0E9A"/>
    <w:rsid w:val="003D2662"/>
    <w:rsid w:val="003D5B84"/>
    <w:rsid w:val="003D5FFF"/>
    <w:rsid w:val="003E008C"/>
    <w:rsid w:val="003E1053"/>
    <w:rsid w:val="003E10BF"/>
    <w:rsid w:val="003E31FC"/>
    <w:rsid w:val="003E3E56"/>
    <w:rsid w:val="003E6B91"/>
    <w:rsid w:val="0040047B"/>
    <w:rsid w:val="00401733"/>
    <w:rsid w:val="0041161A"/>
    <w:rsid w:val="00412FAF"/>
    <w:rsid w:val="00414716"/>
    <w:rsid w:val="00421622"/>
    <w:rsid w:val="004217FE"/>
    <w:rsid w:val="0042323A"/>
    <w:rsid w:val="00424EA2"/>
    <w:rsid w:val="00427318"/>
    <w:rsid w:val="0043069C"/>
    <w:rsid w:val="0043355A"/>
    <w:rsid w:val="0043421E"/>
    <w:rsid w:val="00435293"/>
    <w:rsid w:val="00437F35"/>
    <w:rsid w:val="00455E33"/>
    <w:rsid w:val="00460BFA"/>
    <w:rsid w:val="0047035C"/>
    <w:rsid w:val="004768D6"/>
    <w:rsid w:val="004827A7"/>
    <w:rsid w:val="00487D76"/>
    <w:rsid w:val="004914E7"/>
    <w:rsid w:val="00492790"/>
    <w:rsid w:val="00493558"/>
    <w:rsid w:val="00497282"/>
    <w:rsid w:val="004B04CD"/>
    <w:rsid w:val="004C22E8"/>
    <w:rsid w:val="004C2973"/>
    <w:rsid w:val="004C52AF"/>
    <w:rsid w:val="004D1EAF"/>
    <w:rsid w:val="004D212B"/>
    <w:rsid w:val="004D2C81"/>
    <w:rsid w:val="004D401F"/>
    <w:rsid w:val="004D6D56"/>
    <w:rsid w:val="004D75A8"/>
    <w:rsid w:val="004D7900"/>
    <w:rsid w:val="004E6729"/>
    <w:rsid w:val="004E6C59"/>
    <w:rsid w:val="004F14FC"/>
    <w:rsid w:val="005030E0"/>
    <w:rsid w:val="00503977"/>
    <w:rsid w:val="00505C15"/>
    <w:rsid w:val="005102C5"/>
    <w:rsid w:val="00510438"/>
    <w:rsid w:val="00513D0A"/>
    <w:rsid w:val="005140BC"/>
    <w:rsid w:val="00514B6E"/>
    <w:rsid w:val="00515136"/>
    <w:rsid w:val="00520515"/>
    <w:rsid w:val="00524FFA"/>
    <w:rsid w:val="005256D4"/>
    <w:rsid w:val="00526991"/>
    <w:rsid w:val="0053065D"/>
    <w:rsid w:val="0053486A"/>
    <w:rsid w:val="00534EB0"/>
    <w:rsid w:val="00541D35"/>
    <w:rsid w:val="0054589C"/>
    <w:rsid w:val="00546157"/>
    <w:rsid w:val="005518EE"/>
    <w:rsid w:val="00552E0E"/>
    <w:rsid w:val="00553194"/>
    <w:rsid w:val="00553EA0"/>
    <w:rsid w:val="0055413C"/>
    <w:rsid w:val="005548F8"/>
    <w:rsid w:val="00554E17"/>
    <w:rsid w:val="00560934"/>
    <w:rsid w:val="0056180F"/>
    <w:rsid w:val="00562FB9"/>
    <w:rsid w:val="00565030"/>
    <w:rsid w:val="00570145"/>
    <w:rsid w:val="00571C37"/>
    <w:rsid w:val="00573DCE"/>
    <w:rsid w:val="0057712F"/>
    <w:rsid w:val="0058184C"/>
    <w:rsid w:val="005820F9"/>
    <w:rsid w:val="0058479A"/>
    <w:rsid w:val="005848AE"/>
    <w:rsid w:val="00584F1B"/>
    <w:rsid w:val="00590FC2"/>
    <w:rsid w:val="005911DC"/>
    <w:rsid w:val="00592FFA"/>
    <w:rsid w:val="00595258"/>
    <w:rsid w:val="00595C5D"/>
    <w:rsid w:val="005A1E17"/>
    <w:rsid w:val="005A2A80"/>
    <w:rsid w:val="005A3F37"/>
    <w:rsid w:val="005A54D1"/>
    <w:rsid w:val="005A6336"/>
    <w:rsid w:val="005A6536"/>
    <w:rsid w:val="005A7C12"/>
    <w:rsid w:val="005B0F61"/>
    <w:rsid w:val="005B365F"/>
    <w:rsid w:val="005B3C26"/>
    <w:rsid w:val="005C3470"/>
    <w:rsid w:val="005C49F0"/>
    <w:rsid w:val="005C689E"/>
    <w:rsid w:val="005D251D"/>
    <w:rsid w:val="005D5A1B"/>
    <w:rsid w:val="005D62C0"/>
    <w:rsid w:val="005D6560"/>
    <w:rsid w:val="005D6780"/>
    <w:rsid w:val="005D6864"/>
    <w:rsid w:val="005D7A44"/>
    <w:rsid w:val="005E4C11"/>
    <w:rsid w:val="005E4E0C"/>
    <w:rsid w:val="005E6863"/>
    <w:rsid w:val="005F0D86"/>
    <w:rsid w:val="005F0E37"/>
    <w:rsid w:val="005F10A3"/>
    <w:rsid w:val="005F18E7"/>
    <w:rsid w:val="005F52F1"/>
    <w:rsid w:val="005F5501"/>
    <w:rsid w:val="005F7120"/>
    <w:rsid w:val="00600B9F"/>
    <w:rsid w:val="00603D73"/>
    <w:rsid w:val="00604883"/>
    <w:rsid w:val="0060547E"/>
    <w:rsid w:val="0060651C"/>
    <w:rsid w:val="0061088D"/>
    <w:rsid w:val="00613727"/>
    <w:rsid w:val="00614E36"/>
    <w:rsid w:val="00615C31"/>
    <w:rsid w:val="006229FE"/>
    <w:rsid w:val="0063081E"/>
    <w:rsid w:val="00630C62"/>
    <w:rsid w:val="00633861"/>
    <w:rsid w:val="00635A32"/>
    <w:rsid w:val="0063734D"/>
    <w:rsid w:val="00637E68"/>
    <w:rsid w:val="006415EB"/>
    <w:rsid w:val="00645392"/>
    <w:rsid w:val="00650981"/>
    <w:rsid w:val="00651EB9"/>
    <w:rsid w:val="006521BC"/>
    <w:rsid w:val="00652EE4"/>
    <w:rsid w:val="00656FBF"/>
    <w:rsid w:val="0065759C"/>
    <w:rsid w:val="00661024"/>
    <w:rsid w:val="00662342"/>
    <w:rsid w:val="00667238"/>
    <w:rsid w:val="00673B60"/>
    <w:rsid w:val="00674071"/>
    <w:rsid w:val="0067456E"/>
    <w:rsid w:val="006820CE"/>
    <w:rsid w:val="00685DAA"/>
    <w:rsid w:val="00686B0C"/>
    <w:rsid w:val="00687D96"/>
    <w:rsid w:val="00692864"/>
    <w:rsid w:val="00693EB1"/>
    <w:rsid w:val="006A38B4"/>
    <w:rsid w:val="006A4F29"/>
    <w:rsid w:val="006A5DDA"/>
    <w:rsid w:val="006A630E"/>
    <w:rsid w:val="006A67DD"/>
    <w:rsid w:val="006B063C"/>
    <w:rsid w:val="006B6AD6"/>
    <w:rsid w:val="006C5427"/>
    <w:rsid w:val="006C6E29"/>
    <w:rsid w:val="006C77F6"/>
    <w:rsid w:val="006D15E8"/>
    <w:rsid w:val="006E0074"/>
    <w:rsid w:val="006E01BA"/>
    <w:rsid w:val="006E152C"/>
    <w:rsid w:val="006E4D85"/>
    <w:rsid w:val="006E53F5"/>
    <w:rsid w:val="006E7091"/>
    <w:rsid w:val="006F494A"/>
    <w:rsid w:val="006F7B99"/>
    <w:rsid w:val="0070141C"/>
    <w:rsid w:val="0070365A"/>
    <w:rsid w:val="00705AC0"/>
    <w:rsid w:val="00706538"/>
    <w:rsid w:val="00706DBB"/>
    <w:rsid w:val="0071156A"/>
    <w:rsid w:val="00714987"/>
    <w:rsid w:val="007171F2"/>
    <w:rsid w:val="00717A3B"/>
    <w:rsid w:val="0072353C"/>
    <w:rsid w:val="00731997"/>
    <w:rsid w:val="00736670"/>
    <w:rsid w:val="00737371"/>
    <w:rsid w:val="00740AA7"/>
    <w:rsid w:val="00741F73"/>
    <w:rsid w:val="007421DC"/>
    <w:rsid w:val="00750984"/>
    <w:rsid w:val="00752076"/>
    <w:rsid w:val="0075250C"/>
    <w:rsid w:val="007545D0"/>
    <w:rsid w:val="00754AEF"/>
    <w:rsid w:val="00757E77"/>
    <w:rsid w:val="00757F5D"/>
    <w:rsid w:val="00771FD1"/>
    <w:rsid w:val="00772FAA"/>
    <w:rsid w:val="007772EC"/>
    <w:rsid w:val="00780349"/>
    <w:rsid w:val="00786DDD"/>
    <w:rsid w:val="00786EBA"/>
    <w:rsid w:val="0078700F"/>
    <w:rsid w:val="00792DB5"/>
    <w:rsid w:val="0079441A"/>
    <w:rsid w:val="007A5138"/>
    <w:rsid w:val="007A6306"/>
    <w:rsid w:val="007A6A2A"/>
    <w:rsid w:val="007A7CA3"/>
    <w:rsid w:val="007B20AF"/>
    <w:rsid w:val="007B2381"/>
    <w:rsid w:val="007B52E3"/>
    <w:rsid w:val="007C049F"/>
    <w:rsid w:val="007C0AD6"/>
    <w:rsid w:val="007C379E"/>
    <w:rsid w:val="007D3293"/>
    <w:rsid w:val="007D51CF"/>
    <w:rsid w:val="007E35CE"/>
    <w:rsid w:val="007F2FAA"/>
    <w:rsid w:val="007F4735"/>
    <w:rsid w:val="007F645E"/>
    <w:rsid w:val="007F75CB"/>
    <w:rsid w:val="007F7661"/>
    <w:rsid w:val="007F767F"/>
    <w:rsid w:val="008017B2"/>
    <w:rsid w:val="0080231B"/>
    <w:rsid w:val="00802DF0"/>
    <w:rsid w:val="008037CC"/>
    <w:rsid w:val="00810F9A"/>
    <w:rsid w:val="00811584"/>
    <w:rsid w:val="00811C3F"/>
    <w:rsid w:val="00815EAD"/>
    <w:rsid w:val="0081654D"/>
    <w:rsid w:val="008170E4"/>
    <w:rsid w:val="00820985"/>
    <w:rsid w:val="00826FC4"/>
    <w:rsid w:val="00836AB2"/>
    <w:rsid w:val="00836D97"/>
    <w:rsid w:val="00841EEA"/>
    <w:rsid w:val="00843333"/>
    <w:rsid w:val="00843932"/>
    <w:rsid w:val="0085219D"/>
    <w:rsid w:val="00854E5C"/>
    <w:rsid w:val="00861230"/>
    <w:rsid w:val="008644BD"/>
    <w:rsid w:val="00864CCC"/>
    <w:rsid w:val="008721AD"/>
    <w:rsid w:val="0087404A"/>
    <w:rsid w:val="00874885"/>
    <w:rsid w:val="008778C3"/>
    <w:rsid w:val="00880CCE"/>
    <w:rsid w:val="0088286A"/>
    <w:rsid w:val="00883D91"/>
    <w:rsid w:val="00886196"/>
    <w:rsid w:val="00893473"/>
    <w:rsid w:val="00894EB7"/>
    <w:rsid w:val="008A147B"/>
    <w:rsid w:val="008A29E6"/>
    <w:rsid w:val="008A307E"/>
    <w:rsid w:val="008A7FD9"/>
    <w:rsid w:val="008B0A40"/>
    <w:rsid w:val="008B2FB0"/>
    <w:rsid w:val="008B349B"/>
    <w:rsid w:val="008B4DE5"/>
    <w:rsid w:val="008B587A"/>
    <w:rsid w:val="008B6016"/>
    <w:rsid w:val="008C0A84"/>
    <w:rsid w:val="008C1BA3"/>
    <w:rsid w:val="008C4CF6"/>
    <w:rsid w:val="008C71DF"/>
    <w:rsid w:val="008D083A"/>
    <w:rsid w:val="008D40CC"/>
    <w:rsid w:val="008D45DB"/>
    <w:rsid w:val="008D560B"/>
    <w:rsid w:val="008E27F5"/>
    <w:rsid w:val="008E3903"/>
    <w:rsid w:val="008E49A5"/>
    <w:rsid w:val="008F0CEF"/>
    <w:rsid w:val="008F2232"/>
    <w:rsid w:val="008F454B"/>
    <w:rsid w:val="008F6A57"/>
    <w:rsid w:val="00900149"/>
    <w:rsid w:val="009023C4"/>
    <w:rsid w:val="0090490B"/>
    <w:rsid w:val="009052B6"/>
    <w:rsid w:val="00906E47"/>
    <w:rsid w:val="00914190"/>
    <w:rsid w:val="009152B4"/>
    <w:rsid w:val="00920A5A"/>
    <w:rsid w:val="00926E14"/>
    <w:rsid w:val="009307B0"/>
    <w:rsid w:val="00930A5C"/>
    <w:rsid w:val="00931E99"/>
    <w:rsid w:val="009323AA"/>
    <w:rsid w:val="00946A71"/>
    <w:rsid w:val="009472F8"/>
    <w:rsid w:val="00952F02"/>
    <w:rsid w:val="00961F8D"/>
    <w:rsid w:val="009642A7"/>
    <w:rsid w:val="00974D39"/>
    <w:rsid w:val="00981809"/>
    <w:rsid w:val="00983268"/>
    <w:rsid w:val="00990494"/>
    <w:rsid w:val="009912A0"/>
    <w:rsid w:val="009A0D3D"/>
    <w:rsid w:val="009A0D48"/>
    <w:rsid w:val="009A295F"/>
    <w:rsid w:val="009A2B2B"/>
    <w:rsid w:val="009A35D6"/>
    <w:rsid w:val="009A540D"/>
    <w:rsid w:val="009B02E7"/>
    <w:rsid w:val="009B48CA"/>
    <w:rsid w:val="009B56D4"/>
    <w:rsid w:val="009B5FD6"/>
    <w:rsid w:val="009B7752"/>
    <w:rsid w:val="009C0998"/>
    <w:rsid w:val="009C1AB5"/>
    <w:rsid w:val="009C1F14"/>
    <w:rsid w:val="009C54AC"/>
    <w:rsid w:val="009C7070"/>
    <w:rsid w:val="009D38C4"/>
    <w:rsid w:val="009D4269"/>
    <w:rsid w:val="009D57DE"/>
    <w:rsid w:val="009E5948"/>
    <w:rsid w:val="009F4CD8"/>
    <w:rsid w:val="009F6EDB"/>
    <w:rsid w:val="009F759E"/>
    <w:rsid w:val="00A01849"/>
    <w:rsid w:val="00A01C14"/>
    <w:rsid w:val="00A0207F"/>
    <w:rsid w:val="00A04402"/>
    <w:rsid w:val="00A0703C"/>
    <w:rsid w:val="00A12494"/>
    <w:rsid w:val="00A21E14"/>
    <w:rsid w:val="00A24892"/>
    <w:rsid w:val="00A25A48"/>
    <w:rsid w:val="00A2789C"/>
    <w:rsid w:val="00A34BFF"/>
    <w:rsid w:val="00A36A9E"/>
    <w:rsid w:val="00A437E9"/>
    <w:rsid w:val="00A46208"/>
    <w:rsid w:val="00A515D8"/>
    <w:rsid w:val="00A51B28"/>
    <w:rsid w:val="00A5402A"/>
    <w:rsid w:val="00A578FF"/>
    <w:rsid w:val="00A643E1"/>
    <w:rsid w:val="00A64475"/>
    <w:rsid w:val="00A64EFC"/>
    <w:rsid w:val="00A71D77"/>
    <w:rsid w:val="00A8048D"/>
    <w:rsid w:val="00A80DBC"/>
    <w:rsid w:val="00A84DFB"/>
    <w:rsid w:val="00A91183"/>
    <w:rsid w:val="00A91A7E"/>
    <w:rsid w:val="00A94CD8"/>
    <w:rsid w:val="00A95A76"/>
    <w:rsid w:val="00AA0503"/>
    <w:rsid w:val="00AA16A1"/>
    <w:rsid w:val="00AA7A8C"/>
    <w:rsid w:val="00AB03D0"/>
    <w:rsid w:val="00AB2D31"/>
    <w:rsid w:val="00AB2E60"/>
    <w:rsid w:val="00AB39B6"/>
    <w:rsid w:val="00AB3D0D"/>
    <w:rsid w:val="00AC1866"/>
    <w:rsid w:val="00AC4E10"/>
    <w:rsid w:val="00AD0435"/>
    <w:rsid w:val="00AD32EE"/>
    <w:rsid w:val="00AD4031"/>
    <w:rsid w:val="00AD4B0E"/>
    <w:rsid w:val="00AD6198"/>
    <w:rsid w:val="00AD723A"/>
    <w:rsid w:val="00AD7242"/>
    <w:rsid w:val="00AE12AB"/>
    <w:rsid w:val="00AE2786"/>
    <w:rsid w:val="00AE2CB3"/>
    <w:rsid w:val="00AE367F"/>
    <w:rsid w:val="00AE6841"/>
    <w:rsid w:val="00AE7AD7"/>
    <w:rsid w:val="00AF2428"/>
    <w:rsid w:val="00AF3174"/>
    <w:rsid w:val="00AF41F2"/>
    <w:rsid w:val="00AF647D"/>
    <w:rsid w:val="00B00208"/>
    <w:rsid w:val="00B006E5"/>
    <w:rsid w:val="00B0369C"/>
    <w:rsid w:val="00B03B7F"/>
    <w:rsid w:val="00B04958"/>
    <w:rsid w:val="00B065FC"/>
    <w:rsid w:val="00B0684B"/>
    <w:rsid w:val="00B07C2E"/>
    <w:rsid w:val="00B07E99"/>
    <w:rsid w:val="00B10C8C"/>
    <w:rsid w:val="00B15503"/>
    <w:rsid w:val="00B201CB"/>
    <w:rsid w:val="00B34CD0"/>
    <w:rsid w:val="00B3566F"/>
    <w:rsid w:val="00B36D1C"/>
    <w:rsid w:val="00B36F1D"/>
    <w:rsid w:val="00B42495"/>
    <w:rsid w:val="00B430BF"/>
    <w:rsid w:val="00B43778"/>
    <w:rsid w:val="00B45EEC"/>
    <w:rsid w:val="00B4602F"/>
    <w:rsid w:val="00B53EBE"/>
    <w:rsid w:val="00B5416E"/>
    <w:rsid w:val="00B55198"/>
    <w:rsid w:val="00B5760A"/>
    <w:rsid w:val="00B602ED"/>
    <w:rsid w:val="00B6245C"/>
    <w:rsid w:val="00B67A45"/>
    <w:rsid w:val="00B71782"/>
    <w:rsid w:val="00B718FE"/>
    <w:rsid w:val="00B71A80"/>
    <w:rsid w:val="00B72607"/>
    <w:rsid w:val="00B740E0"/>
    <w:rsid w:val="00B763DF"/>
    <w:rsid w:val="00B769E1"/>
    <w:rsid w:val="00B83CD1"/>
    <w:rsid w:val="00B8647C"/>
    <w:rsid w:val="00B87933"/>
    <w:rsid w:val="00B96C3D"/>
    <w:rsid w:val="00B96EE4"/>
    <w:rsid w:val="00BA2E61"/>
    <w:rsid w:val="00BA3BF7"/>
    <w:rsid w:val="00BA4634"/>
    <w:rsid w:val="00BA5A08"/>
    <w:rsid w:val="00BB16B3"/>
    <w:rsid w:val="00BB3D70"/>
    <w:rsid w:val="00BB42B5"/>
    <w:rsid w:val="00BB4A25"/>
    <w:rsid w:val="00BC051D"/>
    <w:rsid w:val="00BC1CB4"/>
    <w:rsid w:val="00BD120C"/>
    <w:rsid w:val="00BE125A"/>
    <w:rsid w:val="00BE4C9E"/>
    <w:rsid w:val="00BF1940"/>
    <w:rsid w:val="00BF38B7"/>
    <w:rsid w:val="00BF483A"/>
    <w:rsid w:val="00C00A3C"/>
    <w:rsid w:val="00C02CED"/>
    <w:rsid w:val="00C0516E"/>
    <w:rsid w:val="00C07C63"/>
    <w:rsid w:val="00C07D29"/>
    <w:rsid w:val="00C11511"/>
    <w:rsid w:val="00C11BDD"/>
    <w:rsid w:val="00C22551"/>
    <w:rsid w:val="00C25C1E"/>
    <w:rsid w:val="00C26B3F"/>
    <w:rsid w:val="00C3330B"/>
    <w:rsid w:val="00C353F1"/>
    <w:rsid w:val="00C35EC3"/>
    <w:rsid w:val="00C40507"/>
    <w:rsid w:val="00C413AE"/>
    <w:rsid w:val="00C45812"/>
    <w:rsid w:val="00C52899"/>
    <w:rsid w:val="00C55DCB"/>
    <w:rsid w:val="00C5621C"/>
    <w:rsid w:val="00C575D3"/>
    <w:rsid w:val="00C6421C"/>
    <w:rsid w:val="00C70494"/>
    <w:rsid w:val="00C7064A"/>
    <w:rsid w:val="00C707A4"/>
    <w:rsid w:val="00C80183"/>
    <w:rsid w:val="00C812C1"/>
    <w:rsid w:val="00C84AAF"/>
    <w:rsid w:val="00C85B07"/>
    <w:rsid w:val="00C90DE5"/>
    <w:rsid w:val="00C9155A"/>
    <w:rsid w:val="00C9166C"/>
    <w:rsid w:val="00C91FD4"/>
    <w:rsid w:val="00CA3960"/>
    <w:rsid w:val="00CA4C2F"/>
    <w:rsid w:val="00CA77F8"/>
    <w:rsid w:val="00CB09A4"/>
    <w:rsid w:val="00CB0A84"/>
    <w:rsid w:val="00CB542F"/>
    <w:rsid w:val="00CB7213"/>
    <w:rsid w:val="00CC1D27"/>
    <w:rsid w:val="00CC6236"/>
    <w:rsid w:val="00CD3A08"/>
    <w:rsid w:val="00CD466F"/>
    <w:rsid w:val="00CE10CD"/>
    <w:rsid w:val="00CE242D"/>
    <w:rsid w:val="00CE2E9C"/>
    <w:rsid w:val="00CF0AB7"/>
    <w:rsid w:val="00CF10A5"/>
    <w:rsid w:val="00CF2D7A"/>
    <w:rsid w:val="00CF486B"/>
    <w:rsid w:val="00CF6079"/>
    <w:rsid w:val="00CF6909"/>
    <w:rsid w:val="00CF73ED"/>
    <w:rsid w:val="00D0094E"/>
    <w:rsid w:val="00D07470"/>
    <w:rsid w:val="00D07A30"/>
    <w:rsid w:val="00D20613"/>
    <w:rsid w:val="00D20D3B"/>
    <w:rsid w:val="00D2452D"/>
    <w:rsid w:val="00D256AD"/>
    <w:rsid w:val="00D3018A"/>
    <w:rsid w:val="00D308ED"/>
    <w:rsid w:val="00D30E2D"/>
    <w:rsid w:val="00D3235F"/>
    <w:rsid w:val="00D3423C"/>
    <w:rsid w:val="00D526CB"/>
    <w:rsid w:val="00D52C8A"/>
    <w:rsid w:val="00D5447A"/>
    <w:rsid w:val="00D54BC8"/>
    <w:rsid w:val="00D553D2"/>
    <w:rsid w:val="00D55A68"/>
    <w:rsid w:val="00D56A7F"/>
    <w:rsid w:val="00D61B73"/>
    <w:rsid w:val="00D65C6C"/>
    <w:rsid w:val="00D66E66"/>
    <w:rsid w:val="00D673A9"/>
    <w:rsid w:val="00D70034"/>
    <w:rsid w:val="00D73E2E"/>
    <w:rsid w:val="00D81D50"/>
    <w:rsid w:val="00D84669"/>
    <w:rsid w:val="00D900E5"/>
    <w:rsid w:val="00D9025F"/>
    <w:rsid w:val="00D91D5E"/>
    <w:rsid w:val="00D91DEF"/>
    <w:rsid w:val="00D92A92"/>
    <w:rsid w:val="00D92C1B"/>
    <w:rsid w:val="00D956B9"/>
    <w:rsid w:val="00DA12E4"/>
    <w:rsid w:val="00DA2A5A"/>
    <w:rsid w:val="00DA6E04"/>
    <w:rsid w:val="00DA784A"/>
    <w:rsid w:val="00DA7CD9"/>
    <w:rsid w:val="00DB0167"/>
    <w:rsid w:val="00DB2225"/>
    <w:rsid w:val="00DB3124"/>
    <w:rsid w:val="00DB5241"/>
    <w:rsid w:val="00DB64BB"/>
    <w:rsid w:val="00DB6A50"/>
    <w:rsid w:val="00DC0A9D"/>
    <w:rsid w:val="00DC2D1E"/>
    <w:rsid w:val="00DC3FFE"/>
    <w:rsid w:val="00DC49FA"/>
    <w:rsid w:val="00DC573B"/>
    <w:rsid w:val="00DC65DA"/>
    <w:rsid w:val="00DC7243"/>
    <w:rsid w:val="00DC72BF"/>
    <w:rsid w:val="00DD0749"/>
    <w:rsid w:val="00DD14A5"/>
    <w:rsid w:val="00DD19D4"/>
    <w:rsid w:val="00DD1E1B"/>
    <w:rsid w:val="00DD3721"/>
    <w:rsid w:val="00DE3197"/>
    <w:rsid w:val="00DE5E4F"/>
    <w:rsid w:val="00DF06AE"/>
    <w:rsid w:val="00DF17AC"/>
    <w:rsid w:val="00DF2CD4"/>
    <w:rsid w:val="00DF446F"/>
    <w:rsid w:val="00DF77D3"/>
    <w:rsid w:val="00DF7BC0"/>
    <w:rsid w:val="00E013A3"/>
    <w:rsid w:val="00E05126"/>
    <w:rsid w:val="00E07D32"/>
    <w:rsid w:val="00E07F2B"/>
    <w:rsid w:val="00E1162C"/>
    <w:rsid w:val="00E14712"/>
    <w:rsid w:val="00E149EB"/>
    <w:rsid w:val="00E14EA0"/>
    <w:rsid w:val="00E16586"/>
    <w:rsid w:val="00E21D50"/>
    <w:rsid w:val="00E23113"/>
    <w:rsid w:val="00E24159"/>
    <w:rsid w:val="00E31F48"/>
    <w:rsid w:val="00E4122A"/>
    <w:rsid w:val="00E41DD4"/>
    <w:rsid w:val="00E42F51"/>
    <w:rsid w:val="00E43456"/>
    <w:rsid w:val="00E45B0E"/>
    <w:rsid w:val="00E47FCC"/>
    <w:rsid w:val="00E528B3"/>
    <w:rsid w:val="00E61414"/>
    <w:rsid w:val="00E73061"/>
    <w:rsid w:val="00E7624E"/>
    <w:rsid w:val="00E76417"/>
    <w:rsid w:val="00E8245E"/>
    <w:rsid w:val="00E83056"/>
    <w:rsid w:val="00E84D16"/>
    <w:rsid w:val="00E85446"/>
    <w:rsid w:val="00E911E5"/>
    <w:rsid w:val="00E96AE7"/>
    <w:rsid w:val="00EA02C7"/>
    <w:rsid w:val="00EA443E"/>
    <w:rsid w:val="00EB59CB"/>
    <w:rsid w:val="00EC1968"/>
    <w:rsid w:val="00EC7821"/>
    <w:rsid w:val="00EC7B26"/>
    <w:rsid w:val="00ED308C"/>
    <w:rsid w:val="00EE2D9A"/>
    <w:rsid w:val="00EE6563"/>
    <w:rsid w:val="00EF0324"/>
    <w:rsid w:val="00EF448B"/>
    <w:rsid w:val="00EF59C9"/>
    <w:rsid w:val="00EF6CFF"/>
    <w:rsid w:val="00EF79A5"/>
    <w:rsid w:val="00F01118"/>
    <w:rsid w:val="00F01E91"/>
    <w:rsid w:val="00F027EA"/>
    <w:rsid w:val="00F02DB9"/>
    <w:rsid w:val="00F0325B"/>
    <w:rsid w:val="00F033A7"/>
    <w:rsid w:val="00F039EA"/>
    <w:rsid w:val="00F05645"/>
    <w:rsid w:val="00F06814"/>
    <w:rsid w:val="00F103E4"/>
    <w:rsid w:val="00F104A7"/>
    <w:rsid w:val="00F11A98"/>
    <w:rsid w:val="00F12044"/>
    <w:rsid w:val="00F13409"/>
    <w:rsid w:val="00F14C1F"/>
    <w:rsid w:val="00F16880"/>
    <w:rsid w:val="00F2060C"/>
    <w:rsid w:val="00F25D00"/>
    <w:rsid w:val="00F264FF"/>
    <w:rsid w:val="00F334C9"/>
    <w:rsid w:val="00F3363E"/>
    <w:rsid w:val="00F3732A"/>
    <w:rsid w:val="00F37F1E"/>
    <w:rsid w:val="00F4254D"/>
    <w:rsid w:val="00F42B6E"/>
    <w:rsid w:val="00F4472E"/>
    <w:rsid w:val="00F44B7D"/>
    <w:rsid w:val="00F4517A"/>
    <w:rsid w:val="00F53866"/>
    <w:rsid w:val="00F56839"/>
    <w:rsid w:val="00F659AF"/>
    <w:rsid w:val="00F70AE6"/>
    <w:rsid w:val="00F714BD"/>
    <w:rsid w:val="00F71597"/>
    <w:rsid w:val="00F7169E"/>
    <w:rsid w:val="00F72BDD"/>
    <w:rsid w:val="00F74D01"/>
    <w:rsid w:val="00F766E7"/>
    <w:rsid w:val="00F812FA"/>
    <w:rsid w:val="00F8151C"/>
    <w:rsid w:val="00F87CF8"/>
    <w:rsid w:val="00F91682"/>
    <w:rsid w:val="00F92855"/>
    <w:rsid w:val="00F92A70"/>
    <w:rsid w:val="00F93CD8"/>
    <w:rsid w:val="00FA06F9"/>
    <w:rsid w:val="00FA1A19"/>
    <w:rsid w:val="00FA2A0C"/>
    <w:rsid w:val="00FA4697"/>
    <w:rsid w:val="00FA7112"/>
    <w:rsid w:val="00FB0192"/>
    <w:rsid w:val="00FB0EC8"/>
    <w:rsid w:val="00FB1634"/>
    <w:rsid w:val="00FB2FC9"/>
    <w:rsid w:val="00FC2D0C"/>
    <w:rsid w:val="00FC6161"/>
    <w:rsid w:val="00FC77CD"/>
    <w:rsid w:val="00FD53E1"/>
    <w:rsid w:val="00FD5B89"/>
    <w:rsid w:val="00FE79C7"/>
    <w:rsid w:val="00FF1B92"/>
    <w:rsid w:val="00FF38C7"/>
    <w:rsid w:val="00FF5A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3BB77"/>
  <w15:chartTrackingRefBased/>
  <w15:docId w15:val="{5E71B875-0BA8-4EF9-990F-402E28EC4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068DF"/>
    <w:pPr>
      <w:spacing w:after="0" w:line="240" w:lineRule="auto"/>
    </w:pPr>
    <w:rPr>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505C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jstalinea">
    <w:name w:val="List Paragraph"/>
    <w:basedOn w:val="Standaard"/>
    <w:uiPriority w:val="34"/>
    <w:qFormat/>
    <w:rsid w:val="005256D4"/>
    <w:pPr>
      <w:ind w:left="720"/>
      <w:contextualSpacing/>
    </w:pPr>
  </w:style>
  <w:style w:type="character" w:styleId="Verwijzingopmerking">
    <w:name w:val="annotation reference"/>
    <w:basedOn w:val="Standaardalinea-lettertype"/>
    <w:uiPriority w:val="99"/>
    <w:semiHidden/>
    <w:unhideWhenUsed/>
    <w:rsid w:val="004D1EAF"/>
    <w:rPr>
      <w:sz w:val="16"/>
      <w:szCs w:val="16"/>
    </w:rPr>
  </w:style>
  <w:style w:type="paragraph" w:styleId="Tekstopmerking">
    <w:name w:val="annotation text"/>
    <w:basedOn w:val="Standaard"/>
    <w:link w:val="TekstopmerkingChar"/>
    <w:uiPriority w:val="99"/>
    <w:unhideWhenUsed/>
    <w:rsid w:val="004D1EAF"/>
    <w:pPr>
      <w:spacing w:line="240" w:lineRule="auto"/>
    </w:pPr>
    <w:rPr>
      <w:sz w:val="20"/>
      <w:szCs w:val="20"/>
    </w:rPr>
  </w:style>
  <w:style w:type="character" w:customStyle="1" w:styleId="TekstopmerkingChar">
    <w:name w:val="Tekst opmerking Char"/>
    <w:basedOn w:val="Standaardalinea-lettertype"/>
    <w:link w:val="Tekstopmerking"/>
    <w:uiPriority w:val="99"/>
    <w:rsid w:val="004D1EAF"/>
    <w:rPr>
      <w:sz w:val="20"/>
      <w:szCs w:val="20"/>
    </w:rPr>
  </w:style>
  <w:style w:type="paragraph" w:styleId="Onderwerpvanopmerking">
    <w:name w:val="annotation subject"/>
    <w:basedOn w:val="Tekstopmerking"/>
    <w:next w:val="Tekstopmerking"/>
    <w:link w:val="OnderwerpvanopmerkingChar"/>
    <w:uiPriority w:val="99"/>
    <w:semiHidden/>
    <w:unhideWhenUsed/>
    <w:rsid w:val="004D1EAF"/>
    <w:rPr>
      <w:b/>
      <w:bCs/>
    </w:rPr>
  </w:style>
  <w:style w:type="character" w:customStyle="1" w:styleId="OnderwerpvanopmerkingChar">
    <w:name w:val="Onderwerp van opmerking Char"/>
    <w:basedOn w:val="TekstopmerkingChar"/>
    <w:link w:val="Onderwerpvanopmerking"/>
    <w:uiPriority w:val="99"/>
    <w:semiHidden/>
    <w:rsid w:val="004D1EAF"/>
    <w:rPr>
      <w:b/>
      <w:bCs/>
      <w:sz w:val="20"/>
      <w:szCs w:val="20"/>
    </w:rPr>
  </w:style>
  <w:style w:type="paragraph" w:styleId="Koptekst">
    <w:name w:val="header"/>
    <w:basedOn w:val="Standaard"/>
    <w:link w:val="KoptekstChar"/>
    <w:uiPriority w:val="99"/>
    <w:unhideWhenUsed/>
    <w:rsid w:val="00C26B3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26B3F"/>
  </w:style>
  <w:style w:type="paragraph" w:styleId="Voettekst">
    <w:name w:val="footer"/>
    <w:basedOn w:val="Standaard"/>
    <w:link w:val="VoettekstChar"/>
    <w:uiPriority w:val="99"/>
    <w:unhideWhenUsed/>
    <w:rsid w:val="00C26B3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26B3F"/>
  </w:style>
  <w:style w:type="character" w:styleId="Hyperlink">
    <w:name w:val="Hyperlink"/>
    <w:basedOn w:val="Standaardalinea-lettertype"/>
    <w:uiPriority w:val="99"/>
    <w:unhideWhenUsed/>
    <w:rsid w:val="00C26B3F"/>
    <w:rPr>
      <w:color w:val="0563C1"/>
      <w:u w:val="single"/>
    </w:rPr>
  </w:style>
  <w:style w:type="character" w:styleId="GevolgdeHyperlink">
    <w:name w:val="FollowedHyperlink"/>
    <w:basedOn w:val="Standaardalinea-lettertype"/>
    <w:uiPriority w:val="99"/>
    <w:semiHidden/>
    <w:unhideWhenUsed/>
    <w:rsid w:val="00C26B3F"/>
    <w:rPr>
      <w:color w:val="954F72"/>
      <w:u w:val="single"/>
    </w:rPr>
  </w:style>
  <w:style w:type="paragraph" w:customStyle="1" w:styleId="msonormal0">
    <w:name w:val="msonormal"/>
    <w:basedOn w:val="Standaard"/>
    <w:rsid w:val="00C26B3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Standaard"/>
    <w:rsid w:val="00C26B3F"/>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67">
    <w:name w:val="xl67"/>
    <w:basedOn w:val="Standaard"/>
    <w:rsid w:val="00C26B3F"/>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8">
    <w:name w:val="xl68"/>
    <w:basedOn w:val="Standaard"/>
    <w:rsid w:val="00C26B3F"/>
    <w:pP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70">
    <w:name w:val="xl70"/>
    <w:basedOn w:val="Standaard"/>
    <w:rsid w:val="00C26B3F"/>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character" w:styleId="Onopgelostemelding">
    <w:name w:val="Unresolved Mention"/>
    <w:basedOn w:val="Standaardalinea-lettertype"/>
    <w:uiPriority w:val="99"/>
    <w:semiHidden/>
    <w:unhideWhenUsed/>
    <w:rsid w:val="00DD19D4"/>
    <w:rPr>
      <w:color w:val="605E5C"/>
      <w:shd w:val="clear" w:color="auto" w:fill="E1DFDD"/>
    </w:rPr>
  </w:style>
  <w:style w:type="paragraph" w:styleId="Revisie">
    <w:name w:val="Revision"/>
    <w:hidden/>
    <w:uiPriority w:val="99"/>
    <w:semiHidden/>
    <w:rsid w:val="0043069C"/>
    <w:pPr>
      <w:spacing w:after="0" w:line="240" w:lineRule="auto"/>
    </w:pPr>
  </w:style>
  <w:style w:type="character" w:styleId="Regelnummer">
    <w:name w:val="line number"/>
    <w:basedOn w:val="Standaardalinea-lettertype"/>
    <w:uiPriority w:val="99"/>
    <w:semiHidden/>
    <w:unhideWhenUsed/>
    <w:rsid w:val="008A29E6"/>
  </w:style>
  <w:style w:type="paragraph" w:customStyle="1" w:styleId="xl65">
    <w:name w:val="xl65"/>
    <w:basedOn w:val="Standaard"/>
    <w:rsid w:val="009A35D6"/>
    <w:pP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69">
    <w:name w:val="xl69"/>
    <w:basedOn w:val="Standaard"/>
    <w:rsid w:val="009A35D6"/>
    <w:pPr>
      <w:shd w:val="clear" w:color="000000" w:fill="F2CEEF"/>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71">
    <w:name w:val="xl71"/>
    <w:basedOn w:val="Standaard"/>
    <w:rsid w:val="009A35D6"/>
    <w:pPr>
      <w:shd w:val="clear" w:color="000000" w:fill="E97132"/>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72">
    <w:name w:val="xl72"/>
    <w:basedOn w:val="Standaard"/>
    <w:rsid w:val="009A35D6"/>
    <w:pPr>
      <w:shd w:val="clear" w:color="000000" w:fill="D86DCD"/>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73">
    <w:name w:val="xl73"/>
    <w:basedOn w:val="Standaard"/>
    <w:rsid w:val="009A35D6"/>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74">
    <w:name w:val="xl74"/>
    <w:basedOn w:val="Standaard"/>
    <w:rsid w:val="009A35D6"/>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2094">
      <w:bodyDiv w:val="1"/>
      <w:marLeft w:val="0"/>
      <w:marRight w:val="0"/>
      <w:marTop w:val="0"/>
      <w:marBottom w:val="0"/>
      <w:divBdr>
        <w:top w:val="none" w:sz="0" w:space="0" w:color="auto"/>
        <w:left w:val="none" w:sz="0" w:space="0" w:color="auto"/>
        <w:bottom w:val="none" w:sz="0" w:space="0" w:color="auto"/>
        <w:right w:val="none" w:sz="0" w:space="0" w:color="auto"/>
      </w:divBdr>
    </w:div>
    <w:div w:id="43679740">
      <w:bodyDiv w:val="1"/>
      <w:marLeft w:val="0"/>
      <w:marRight w:val="0"/>
      <w:marTop w:val="0"/>
      <w:marBottom w:val="0"/>
      <w:divBdr>
        <w:top w:val="none" w:sz="0" w:space="0" w:color="auto"/>
        <w:left w:val="none" w:sz="0" w:space="0" w:color="auto"/>
        <w:bottom w:val="none" w:sz="0" w:space="0" w:color="auto"/>
        <w:right w:val="none" w:sz="0" w:space="0" w:color="auto"/>
      </w:divBdr>
    </w:div>
    <w:div w:id="89352479">
      <w:bodyDiv w:val="1"/>
      <w:marLeft w:val="0"/>
      <w:marRight w:val="0"/>
      <w:marTop w:val="0"/>
      <w:marBottom w:val="0"/>
      <w:divBdr>
        <w:top w:val="none" w:sz="0" w:space="0" w:color="auto"/>
        <w:left w:val="none" w:sz="0" w:space="0" w:color="auto"/>
        <w:bottom w:val="none" w:sz="0" w:space="0" w:color="auto"/>
        <w:right w:val="none" w:sz="0" w:space="0" w:color="auto"/>
      </w:divBdr>
    </w:div>
    <w:div w:id="179979630">
      <w:bodyDiv w:val="1"/>
      <w:marLeft w:val="0"/>
      <w:marRight w:val="0"/>
      <w:marTop w:val="0"/>
      <w:marBottom w:val="0"/>
      <w:divBdr>
        <w:top w:val="none" w:sz="0" w:space="0" w:color="auto"/>
        <w:left w:val="none" w:sz="0" w:space="0" w:color="auto"/>
        <w:bottom w:val="none" w:sz="0" w:space="0" w:color="auto"/>
        <w:right w:val="none" w:sz="0" w:space="0" w:color="auto"/>
      </w:divBdr>
    </w:div>
    <w:div w:id="205607958">
      <w:bodyDiv w:val="1"/>
      <w:marLeft w:val="0"/>
      <w:marRight w:val="0"/>
      <w:marTop w:val="0"/>
      <w:marBottom w:val="0"/>
      <w:divBdr>
        <w:top w:val="none" w:sz="0" w:space="0" w:color="auto"/>
        <w:left w:val="none" w:sz="0" w:space="0" w:color="auto"/>
        <w:bottom w:val="none" w:sz="0" w:space="0" w:color="auto"/>
        <w:right w:val="none" w:sz="0" w:space="0" w:color="auto"/>
      </w:divBdr>
    </w:div>
    <w:div w:id="323514161">
      <w:bodyDiv w:val="1"/>
      <w:marLeft w:val="0"/>
      <w:marRight w:val="0"/>
      <w:marTop w:val="0"/>
      <w:marBottom w:val="0"/>
      <w:divBdr>
        <w:top w:val="none" w:sz="0" w:space="0" w:color="auto"/>
        <w:left w:val="none" w:sz="0" w:space="0" w:color="auto"/>
        <w:bottom w:val="none" w:sz="0" w:space="0" w:color="auto"/>
        <w:right w:val="none" w:sz="0" w:space="0" w:color="auto"/>
      </w:divBdr>
    </w:div>
    <w:div w:id="421266960">
      <w:bodyDiv w:val="1"/>
      <w:marLeft w:val="0"/>
      <w:marRight w:val="0"/>
      <w:marTop w:val="0"/>
      <w:marBottom w:val="0"/>
      <w:divBdr>
        <w:top w:val="none" w:sz="0" w:space="0" w:color="auto"/>
        <w:left w:val="none" w:sz="0" w:space="0" w:color="auto"/>
        <w:bottom w:val="none" w:sz="0" w:space="0" w:color="auto"/>
        <w:right w:val="none" w:sz="0" w:space="0" w:color="auto"/>
      </w:divBdr>
    </w:div>
    <w:div w:id="471293935">
      <w:bodyDiv w:val="1"/>
      <w:marLeft w:val="0"/>
      <w:marRight w:val="0"/>
      <w:marTop w:val="0"/>
      <w:marBottom w:val="0"/>
      <w:divBdr>
        <w:top w:val="none" w:sz="0" w:space="0" w:color="auto"/>
        <w:left w:val="none" w:sz="0" w:space="0" w:color="auto"/>
        <w:bottom w:val="none" w:sz="0" w:space="0" w:color="auto"/>
        <w:right w:val="none" w:sz="0" w:space="0" w:color="auto"/>
      </w:divBdr>
    </w:div>
    <w:div w:id="702899211">
      <w:bodyDiv w:val="1"/>
      <w:marLeft w:val="0"/>
      <w:marRight w:val="0"/>
      <w:marTop w:val="0"/>
      <w:marBottom w:val="0"/>
      <w:divBdr>
        <w:top w:val="none" w:sz="0" w:space="0" w:color="auto"/>
        <w:left w:val="none" w:sz="0" w:space="0" w:color="auto"/>
        <w:bottom w:val="none" w:sz="0" w:space="0" w:color="auto"/>
        <w:right w:val="none" w:sz="0" w:space="0" w:color="auto"/>
      </w:divBdr>
    </w:div>
    <w:div w:id="727219330">
      <w:bodyDiv w:val="1"/>
      <w:marLeft w:val="0"/>
      <w:marRight w:val="0"/>
      <w:marTop w:val="0"/>
      <w:marBottom w:val="0"/>
      <w:divBdr>
        <w:top w:val="none" w:sz="0" w:space="0" w:color="auto"/>
        <w:left w:val="none" w:sz="0" w:space="0" w:color="auto"/>
        <w:bottom w:val="none" w:sz="0" w:space="0" w:color="auto"/>
        <w:right w:val="none" w:sz="0" w:space="0" w:color="auto"/>
      </w:divBdr>
    </w:div>
    <w:div w:id="916791343">
      <w:bodyDiv w:val="1"/>
      <w:marLeft w:val="0"/>
      <w:marRight w:val="0"/>
      <w:marTop w:val="0"/>
      <w:marBottom w:val="0"/>
      <w:divBdr>
        <w:top w:val="none" w:sz="0" w:space="0" w:color="auto"/>
        <w:left w:val="none" w:sz="0" w:space="0" w:color="auto"/>
        <w:bottom w:val="none" w:sz="0" w:space="0" w:color="auto"/>
        <w:right w:val="none" w:sz="0" w:space="0" w:color="auto"/>
      </w:divBdr>
    </w:div>
    <w:div w:id="932395843">
      <w:bodyDiv w:val="1"/>
      <w:marLeft w:val="0"/>
      <w:marRight w:val="0"/>
      <w:marTop w:val="0"/>
      <w:marBottom w:val="0"/>
      <w:divBdr>
        <w:top w:val="none" w:sz="0" w:space="0" w:color="auto"/>
        <w:left w:val="none" w:sz="0" w:space="0" w:color="auto"/>
        <w:bottom w:val="none" w:sz="0" w:space="0" w:color="auto"/>
        <w:right w:val="none" w:sz="0" w:space="0" w:color="auto"/>
      </w:divBdr>
    </w:div>
    <w:div w:id="967593505">
      <w:bodyDiv w:val="1"/>
      <w:marLeft w:val="0"/>
      <w:marRight w:val="0"/>
      <w:marTop w:val="0"/>
      <w:marBottom w:val="0"/>
      <w:divBdr>
        <w:top w:val="none" w:sz="0" w:space="0" w:color="auto"/>
        <w:left w:val="none" w:sz="0" w:space="0" w:color="auto"/>
        <w:bottom w:val="none" w:sz="0" w:space="0" w:color="auto"/>
        <w:right w:val="none" w:sz="0" w:space="0" w:color="auto"/>
      </w:divBdr>
    </w:div>
    <w:div w:id="987175677">
      <w:bodyDiv w:val="1"/>
      <w:marLeft w:val="0"/>
      <w:marRight w:val="0"/>
      <w:marTop w:val="0"/>
      <w:marBottom w:val="0"/>
      <w:divBdr>
        <w:top w:val="none" w:sz="0" w:space="0" w:color="auto"/>
        <w:left w:val="none" w:sz="0" w:space="0" w:color="auto"/>
        <w:bottom w:val="none" w:sz="0" w:space="0" w:color="auto"/>
        <w:right w:val="none" w:sz="0" w:space="0" w:color="auto"/>
      </w:divBdr>
    </w:div>
    <w:div w:id="1066028100">
      <w:bodyDiv w:val="1"/>
      <w:marLeft w:val="0"/>
      <w:marRight w:val="0"/>
      <w:marTop w:val="0"/>
      <w:marBottom w:val="0"/>
      <w:divBdr>
        <w:top w:val="none" w:sz="0" w:space="0" w:color="auto"/>
        <w:left w:val="none" w:sz="0" w:space="0" w:color="auto"/>
        <w:bottom w:val="none" w:sz="0" w:space="0" w:color="auto"/>
        <w:right w:val="none" w:sz="0" w:space="0" w:color="auto"/>
      </w:divBdr>
    </w:div>
    <w:div w:id="1086266319">
      <w:bodyDiv w:val="1"/>
      <w:marLeft w:val="0"/>
      <w:marRight w:val="0"/>
      <w:marTop w:val="0"/>
      <w:marBottom w:val="0"/>
      <w:divBdr>
        <w:top w:val="none" w:sz="0" w:space="0" w:color="auto"/>
        <w:left w:val="none" w:sz="0" w:space="0" w:color="auto"/>
        <w:bottom w:val="none" w:sz="0" w:space="0" w:color="auto"/>
        <w:right w:val="none" w:sz="0" w:space="0" w:color="auto"/>
      </w:divBdr>
    </w:div>
    <w:div w:id="1121072515">
      <w:bodyDiv w:val="1"/>
      <w:marLeft w:val="0"/>
      <w:marRight w:val="0"/>
      <w:marTop w:val="0"/>
      <w:marBottom w:val="0"/>
      <w:divBdr>
        <w:top w:val="none" w:sz="0" w:space="0" w:color="auto"/>
        <w:left w:val="none" w:sz="0" w:space="0" w:color="auto"/>
        <w:bottom w:val="none" w:sz="0" w:space="0" w:color="auto"/>
        <w:right w:val="none" w:sz="0" w:space="0" w:color="auto"/>
      </w:divBdr>
    </w:div>
    <w:div w:id="1175464486">
      <w:bodyDiv w:val="1"/>
      <w:marLeft w:val="0"/>
      <w:marRight w:val="0"/>
      <w:marTop w:val="0"/>
      <w:marBottom w:val="0"/>
      <w:divBdr>
        <w:top w:val="none" w:sz="0" w:space="0" w:color="auto"/>
        <w:left w:val="none" w:sz="0" w:space="0" w:color="auto"/>
        <w:bottom w:val="none" w:sz="0" w:space="0" w:color="auto"/>
        <w:right w:val="none" w:sz="0" w:space="0" w:color="auto"/>
      </w:divBdr>
    </w:div>
    <w:div w:id="1268653886">
      <w:bodyDiv w:val="1"/>
      <w:marLeft w:val="0"/>
      <w:marRight w:val="0"/>
      <w:marTop w:val="0"/>
      <w:marBottom w:val="0"/>
      <w:divBdr>
        <w:top w:val="none" w:sz="0" w:space="0" w:color="auto"/>
        <w:left w:val="none" w:sz="0" w:space="0" w:color="auto"/>
        <w:bottom w:val="none" w:sz="0" w:space="0" w:color="auto"/>
        <w:right w:val="none" w:sz="0" w:space="0" w:color="auto"/>
      </w:divBdr>
    </w:div>
    <w:div w:id="1297416648">
      <w:bodyDiv w:val="1"/>
      <w:marLeft w:val="0"/>
      <w:marRight w:val="0"/>
      <w:marTop w:val="0"/>
      <w:marBottom w:val="0"/>
      <w:divBdr>
        <w:top w:val="none" w:sz="0" w:space="0" w:color="auto"/>
        <w:left w:val="none" w:sz="0" w:space="0" w:color="auto"/>
        <w:bottom w:val="none" w:sz="0" w:space="0" w:color="auto"/>
        <w:right w:val="none" w:sz="0" w:space="0" w:color="auto"/>
      </w:divBdr>
    </w:div>
    <w:div w:id="1460800451">
      <w:bodyDiv w:val="1"/>
      <w:marLeft w:val="0"/>
      <w:marRight w:val="0"/>
      <w:marTop w:val="0"/>
      <w:marBottom w:val="0"/>
      <w:divBdr>
        <w:top w:val="none" w:sz="0" w:space="0" w:color="auto"/>
        <w:left w:val="none" w:sz="0" w:space="0" w:color="auto"/>
        <w:bottom w:val="none" w:sz="0" w:space="0" w:color="auto"/>
        <w:right w:val="none" w:sz="0" w:space="0" w:color="auto"/>
      </w:divBdr>
    </w:div>
    <w:div w:id="1510490203">
      <w:bodyDiv w:val="1"/>
      <w:marLeft w:val="0"/>
      <w:marRight w:val="0"/>
      <w:marTop w:val="0"/>
      <w:marBottom w:val="0"/>
      <w:divBdr>
        <w:top w:val="none" w:sz="0" w:space="0" w:color="auto"/>
        <w:left w:val="none" w:sz="0" w:space="0" w:color="auto"/>
        <w:bottom w:val="none" w:sz="0" w:space="0" w:color="auto"/>
        <w:right w:val="none" w:sz="0" w:space="0" w:color="auto"/>
      </w:divBdr>
    </w:div>
    <w:div w:id="1515873505">
      <w:bodyDiv w:val="1"/>
      <w:marLeft w:val="0"/>
      <w:marRight w:val="0"/>
      <w:marTop w:val="0"/>
      <w:marBottom w:val="0"/>
      <w:divBdr>
        <w:top w:val="none" w:sz="0" w:space="0" w:color="auto"/>
        <w:left w:val="none" w:sz="0" w:space="0" w:color="auto"/>
        <w:bottom w:val="none" w:sz="0" w:space="0" w:color="auto"/>
        <w:right w:val="none" w:sz="0" w:space="0" w:color="auto"/>
      </w:divBdr>
    </w:div>
    <w:div w:id="1531988904">
      <w:bodyDiv w:val="1"/>
      <w:marLeft w:val="0"/>
      <w:marRight w:val="0"/>
      <w:marTop w:val="0"/>
      <w:marBottom w:val="0"/>
      <w:divBdr>
        <w:top w:val="none" w:sz="0" w:space="0" w:color="auto"/>
        <w:left w:val="none" w:sz="0" w:space="0" w:color="auto"/>
        <w:bottom w:val="none" w:sz="0" w:space="0" w:color="auto"/>
        <w:right w:val="none" w:sz="0" w:space="0" w:color="auto"/>
      </w:divBdr>
    </w:div>
    <w:div w:id="1771196554">
      <w:bodyDiv w:val="1"/>
      <w:marLeft w:val="0"/>
      <w:marRight w:val="0"/>
      <w:marTop w:val="0"/>
      <w:marBottom w:val="0"/>
      <w:divBdr>
        <w:top w:val="none" w:sz="0" w:space="0" w:color="auto"/>
        <w:left w:val="none" w:sz="0" w:space="0" w:color="auto"/>
        <w:bottom w:val="none" w:sz="0" w:space="0" w:color="auto"/>
        <w:right w:val="none" w:sz="0" w:space="0" w:color="auto"/>
      </w:divBdr>
    </w:div>
    <w:div w:id="1787576747">
      <w:bodyDiv w:val="1"/>
      <w:marLeft w:val="0"/>
      <w:marRight w:val="0"/>
      <w:marTop w:val="0"/>
      <w:marBottom w:val="0"/>
      <w:divBdr>
        <w:top w:val="none" w:sz="0" w:space="0" w:color="auto"/>
        <w:left w:val="none" w:sz="0" w:space="0" w:color="auto"/>
        <w:bottom w:val="none" w:sz="0" w:space="0" w:color="auto"/>
        <w:right w:val="none" w:sz="0" w:space="0" w:color="auto"/>
      </w:divBdr>
    </w:div>
    <w:div w:id="1846894200">
      <w:bodyDiv w:val="1"/>
      <w:marLeft w:val="0"/>
      <w:marRight w:val="0"/>
      <w:marTop w:val="0"/>
      <w:marBottom w:val="0"/>
      <w:divBdr>
        <w:top w:val="none" w:sz="0" w:space="0" w:color="auto"/>
        <w:left w:val="none" w:sz="0" w:space="0" w:color="auto"/>
        <w:bottom w:val="none" w:sz="0" w:space="0" w:color="auto"/>
        <w:right w:val="none" w:sz="0" w:space="0" w:color="auto"/>
      </w:divBdr>
    </w:div>
    <w:div w:id="2038774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7</Pages>
  <Words>1829</Words>
  <Characters>10428</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13</cp:revision>
  <dcterms:created xsi:type="dcterms:W3CDTF">2025-10-12T14:55:00Z</dcterms:created>
  <dcterms:modified xsi:type="dcterms:W3CDTF">2026-02-05T09:59:00Z</dcterms:modified>
</cp:coreProperties>
</file>